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B2A" w:rsidRDefault="00655B2A" w:rsidP="008274B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55B2A">
        <w:rPr>
          <w:rFonts w:ascii="Times New Roman" w:hAnsi="Times New Roman" w:cs="Times New Roman"/>
          <w:b/>
          <w:sz w:val="24"/>
          <w:szCs w:val="24"/>
        </w:rPr>
        <w:t>Additional file 1:</w:t>
      </w:r>
    </w:p>
    <w:p w:rsidR="00C65A6C" w:rsidRPr="00753ECF" w:rsidRDefault="005007CF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3ECF">
        <w:rPr>
          <w:rFonts w:ascii="Times New Roman" w:hAnsi="Times New Roman" w:cs="Times New Roman"/>
          <w:sz w:val="24"/>
          <w:szCs w:val="24"/>
        </w:rPr>
        <w:t xml:space="preserve">Table S1 </w:t>
      </w:r>
      <w:proofErr w:type="gramStart"/>
      <w:r w:rsidRPr="00753ECF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753ECF">
        <w:rPr>
          <w:rFonts w:ascii="Times New Roman" w:hAnsi="Times New Roman" w:cs="Times New Roman"/>
          <w:sz w:val="24"/>
          <w:szCs w:val="24"/>
        </w:rPr>
        <w:t xml:space="preserve"> s</w:t>
      </w:r>
      <w:r w:rsidR="00C65A6C" w:rsidRPr="00753ECF">
        <w:rPr>
          <w:rFonts w:ascii="Times New Roman" w:hAnsi="Times New Roman" w:cs="Times New Roman"/>
          <w:sz w:val="24"/>
          <w:szCs w:val="24"/>
        </w:rPr>
        <w:t xml:space="preserve">ummary of the </w:t>
      </w:r>
      <w:proofErr w:type="spellStart"/>
      <w:r w:rsidR="00C65A6C" w:rsidRPr="00753ECF"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 w:rsidR="00C65A6C" w:rsidRPr="00753ECF">
        <w:rPr>
          <w:rFonts w:ascii="Times New Roman" w:hAnsi="Times New Roman" w:cs="Times New Roman"/>
          <w:sz w:val="24"/>
          <w:szCs w:val="24"/>
        </w:rPr>
        <w:t xml:space="preserve"> sequencing data.</w:t>
      </w:r>
    </w:p>
    <w:tbl>
      <w:tblPr>
        <w:tblW w:w="5073" w:type="pct"/>
        <w:tblInd w:w="-34" w:type="dxa"/>
        <w:tblLayout w:type="fixed"/>
        <w:tblLook w:val="04A0" w:firstRow="1" w:lastRow="0" w:firstColumn="1" w:lastColumn="0" w:noHBand="0" w:noVBand="1"/>
      </w:tblPr>
      <w:tblGrid>
        <w:gridCol w:w="1135"/>
        <w:gridCol w:w="1416"/>
        <w:gridCol w:w="851"/>
        <w:gridCol w:w="1133"/>
        <w:gridCol w:w="1418"/>
        <w:gridCol w:w="1560"/>
        <w:gridCol w:w="1133"/>
      </w:tblGrid>
      <w:tr w:rsidR="00C65A6C" w:rsidRPr="00753ECF" w:rsidTr="00753ECF">
        <w:trPr>
          <w:trHeight w:val="270"/>
        </w:trPr>
        <w:tc>
          <w:tcPr>
            <w:tcW w:w="656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ples-ID</w:t>
            </w:r>
          </w:p>
        </w:tc>
        <w:tc>
          <w:tcPr>
            <w:tcW w:w="819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an Read Number</w:t>
            </w:r>
          </w:p>
        </w:tc>
        <w:tc>
          <w:tcPr>
            <w:tcW w:w="492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s (G)</w:t>
            </w:r>
          </w:p>
        </w:tc>
        <w:tc>
          <w:tcPr>
            <w:tcW w:w="655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an Read GC Content</w:t>
            </w:r>
          </w:p>
        </w:tc>
        <w:tc>
          <w:tcPr>
            <w:tcW w:w="820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an Read %≥Q30</w:t>
            </w:r>
          </w:p>
        </w:tc>
        <w:tc>
          <w:tcPr>
            <w:tcW w:w="902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ped Reads</w:t>
            </w:r>
          </w:p>
        </w:tc>
        <w:tc>
          <w:tcPr>
            <w:tcW w:w="655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ped Ratio</w:t>
            </w:r>
          </w:p>
        </w:tc>
      </w:tr>
      <w:tr w:rsidR="00C65A6C" w:rsidRPr="00753ECF" w:rsidTr="00753ECF">
        <w:trPr>
          <w:trHeight w:val="270"/>
        </w:trPr>
        <w:tc>
          <w:tcPr>
            <w:tcW w:w="6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1</w:t>
            </w:r>
          </w:p>
        </w:tc>
        <w:tc>
          <w:tcPr>
            <w:tcW w:w="8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,118,175</w:t>
            </w:r>
          </w:p>
        </w:tc>
        <w:tc>
          <w:tcPr>
            <w:tcW w:w="49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0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53%</w:t>
            </w:r>
          </w:p>
        </w:tc>
        <w:tc>
          <w:tcPr>
            <w:tcW w:w="82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05%</w:t>
            </w:r>
          </w:p>
        </w:tc>
        <w:tc>
          <w:tcPr>
            <w:tcW w:w="90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,294,845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69%</w:t>
            </w:r>
          </w:p>
        </w:tc>
      </w:tr>
      <w:tr w:rsidR="00C65A6C" w:rsidRPr="00753ECF" w:rsidTr="00753ECF">
        <w:trPr>
          <w:trHeight w:val="27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,753,66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53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00%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,665,01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36%</w:t>
            </w:r>
          </w:p>
        </w:tc>
      </w:tr>
      <w:tr w:rsidR="00C65A6C" w:rsidRPr="00753ECF" w:rsidTr="00753ECF">
        <w:trPr>
          <w:trHeight w:val="27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,339,23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10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23%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,151,32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20%</w:t>
            </w:r>
          </w:p>
        </w:tc>
      </w:tr>
      <w:tr w:rsidR="00C65A6C" w:rsidRPr="00753ECF" w:rsidTr="00753ECF">
        <w:trPr>
          <w:trHeight w:val="27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,383,39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51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56%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,652,20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29%</w:t>
            </w:r>
          </w:p>
        </w:tc>
      </w:tr>
      <w:tr w:rsidR="00C65A6C" w:rsidRPr="00753ECF" w:rsidTr="00753ECF">
        <w:trPr>
          <w:trHeight w:val="27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,325,21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67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03%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,407,76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13%</w:t>
            </w:r>
          </w:p>
        </w:tc>
      </w:tr>
      <w:tr w:rsidR="00C65A6C" w:rsidRPr="00753ECF" w:rsidTr="00753ECF">
        <w:trPr>
          <w:trHeight w:val="27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,063,73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65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57%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,242,07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.80%</w:t>
            </w:r>
          </w:p>
        </w:tc>
      </w:tr>
      <w:tr w:rsidR="00C65A6C" w:rsidRPr="00753ECF" w:rsidTr="00753ECF">
        <w:trPr>
          <w:trHeight w:val="27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H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,660,49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43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99%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,640,78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24%</w:t>
            </w:r>
          </w:p>
        </w:tc>
      </w:tr>
      <w:tr w:rsidR="00C65A6C" w:rsidRPr="00753ECF" w:rsidTr="00753ECF">
        <w:trPr>
          <w:trHeight w:val="27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H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,439,12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44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74%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,050,80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68%</w:t>
            </w:r>
          </w:p>
        </w:tc>
      </w:tr>
      <w:tr w:rsidR="00C65A6C" w:rsidRPr="00753ECF" w:rsidTr="00753ECF">
        <w:trPr>
          <w:trHeight w:val="27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H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,183,82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03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43%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,269,88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46%</w:t>
            </w:r>
          </w:p>
        </w:tc>
      </w:tr>
      <w:tr w:rsidR="00C65A6C" w:rsidRPr="00753ECF" w:rsidTr="00753ECF">
        <w:trPr>
          <w:trHeight w:val="27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H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,530,11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05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98%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,997,12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88%</w:t>
            </w:r>
          </w:p>
        </w:tc>
      </w:tr>
      <w:tr w:rsidR="00C65A6C" w:rsidRPr="00753ECF" w:rsidTr="00753ECF">
        <w:trPr>
          <w:trHeight w:val="27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H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,046,08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14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14%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,612,92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31%</w:t>
            </w:r>
          </w:p>
        </w:tc>
      </w:tr>
      <w:tr w:rsidR="00C65A6C" w:rsidRPr="00753ECF" w:rsidTr="00753ECF">
        <w:trPr>
          <w:trHeight w:val="27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H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,110,43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03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28%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,998,31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80%</w:t>
            </w:r>
          </w:p>
        </w:tc>
      </w:tr>
      <w:tr w:rsidR="00C65A6C" w:rsidRPr="00753ECF" w:rsidTr="00753ECF">
        <w:trPr>
          <w:trHeight w:val="27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,144,25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84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31%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,327,08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87%</w:t>
            </w:r>
          </w:p>
        </w:tc>
      </w:tr>
      <w:tr w:rsidR="00C65A6C" w:rsidRPr="00753ECF" w:rsidTr="00753ECF">
        <w:trPr>
          <w:trHeight w:val="27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,570,82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17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24%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,614,44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.49%</w:t>
            </w:r>
          </w:p>
        </w:tc>
      </w:tr>
      <w:tr w:rsidR="00C65A6C" w:rsidRPr="00753ECF" w:rsidTr="00753ECF">
        <w:trPr>
          <w:trHeight w:val="27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,391,13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60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60%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,304,15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94%</w:t>
            </w:r>
          </w:p>
        </w:tc>
      </w:tr>
      <w:tr w:rsidR="00C65A6C" w:rsidRPr="00753ECF" w:rsidTr="00753ECF">
        <w:trPr>
          <w:trHeight w:val="27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L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,358,91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90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11%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,514,07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06%</w:t>
            </w:r>
          </w:p>
        </w:tc>
      </w:tr>
      <w:tr w:rsidR="00C65A6C" w:rsidRPr="00753ECF" w:rsidTr="00753ECF">
        <w:trPr>
          <w:trHeight w:val="27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L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,867,08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64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98%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,787,68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20%</w:t>
            </w:r>
          </w:p>
        </w:tc>
      </w:tr>
      <w:tr w:rsidR="00C65A6C" w:rsidRPr="00753ECF" w:rsidTr="00753ECF">
        <w:trPr>
          <w:trHeight w:val="27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L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,848,62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53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06%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,861,96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91%</w:t>
            </w:r>
          </w:p>
        </w:tc>
      </w:tr>
      <w:tr w:rsidR="00C65A6C" w:rsidRPr="00753ECF" w:rsidTr="00753ECF">
        <w:trPr>
          <w:trHeight w:val="27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W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,890,08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50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88%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,048,16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55%</w:t>
            </w:r>
          </w:p>
        </w:tc>
      </w:tr>
      <w:tr w:rsidR="00C65A6C" w:rsidRPr="00753ECF" w:rsidTr="00753ECF">
        <w:trPr>
          <w:trHeight w:val="27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W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,123,30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58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00%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,008,61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83%</w:t>
            </w:r>
          </w:p>
        </w:tc>
      </w:tr>
      <w:tr w:rsidR="00C65A6C" w:rsidRPr="00753ECF" w:rsidTr="00753ECF">
        <w:trPr>
          <w:trHeight w:val="27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W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,331,44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33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91%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,801,56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.12%</w:t>
            </w:r>
          </w:p>
        </w:tc>
      </w:tr>
      <w:tr w:rsidR="00C65A6C" w:rsidRPr="00753ECF" w:rsidTr="00753ECF">
        <w:trPr>
          <w:trHeight w:val="27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,431,44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14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00%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,294,31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18%</w:t>
            </w:r>
          </w:p>
        </w:tc>
      </w:tr>
      <w:tr w:rsidR="00C65A6C" w:rsidRPr="00753ECF" w:rsidTr="00753ECF">
        <w:trPr>
          <w:trHeight w:val="27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,673,78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39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29%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,736,91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61%</w:t>
            </w:r>
          </w:p>
        </w:tc>
      </w:tr>
      <w:tr w:rsidR="00C65A6C" w:rsidRPr="00753ECF" w:rsidTr="00753ECF">
        <w:trPr>
          <w:trHeight w:val="27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,446,82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02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27%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,025,60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55%</w:t>
            </w:r>
          </w:p>
        </w:tc>
      </w:tr>
      <w:tr w:rsidR="00C65A6C" w:rsidRPr="00753ECF" w:rsidTr="00753ECF">
        <w:trPr>
          <w:trHeight w:val="27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T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,291,63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26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62%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,947,62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76%</w:t>
            </w:r>
          </w:p>
        </w:tc>
      </w:tr>
      <w:tr w:rsidR="00C65A6C" w:rsidRPr="00753ECF" w:rsidTr="00753ECF">
        <w:trPr>
          <w:trHeight w:val="27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T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,117,36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78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35%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,078,01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39%</w:t>
            </w:r>
          </w:p>
        </w:tc>
      </w:tr>
      <w:tr w:rsidR="00C65A6C" w:rsidRPr="00753ECF" w:rsidTr="00753ECF">
        <w:trPr>
          <w:trHeight w:val="27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T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,089,09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03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67%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,275,87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45%</w:t>
            </w:r>
          </w:p>
        </w:tc>
      </w:tr>
      <w:tr w:rsidR="00C65A6C" w:rsidRPr="00753ECF" w:rsidTr="00753ECF">
        <w:trPr>
          <w:trHeight w:val="27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,791,18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73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02%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,761,13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70%</w:t>
            </w:r>
          </w:p>
        </w:tc>
      </w:tr>
      <w:tr w:rsidR="00C65A6C" w:rsidRPr="00753ECF" w:rsidTr="00753ECF">
        <w:trPr>
          <w:trHeight w:val="27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,045,14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97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11%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,704,18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17%</w:t>
            </w:r>
          </w:p>
        </w:tc>
      </w:tr>
      <w:tr w:rsidR="00C65A6C" w:rsidRPr="00753ECF" w:rsidTr="00753ECF">
        <w:trPr>
          <w:trHeight w:val="270"/>
        </w:trPr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3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,311,213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6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06%</w:t>
            </w:r>
          </w:p>
        </w:tc>
        <w:tc>
          <w:tcPr>
            <w:tcW w:w="8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75%</w:t>
            </w:r>
          </w:p>
        </w:tc>
        <w:tc>
          <w:tcPr>
            <w:tcW w:w="9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,554,764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32%</w:t>
            </w:r>
          </w:p>
        </w:tc>
      </w:tr>
      <w:tr w:rsidR="00C65A6C" w:rsidRPr="00753ECF" w:rsidTr="00753ECF">
        <w:trPr>
          <w:trHeight w:val="270"/>
        </w:trPr>
        <w:tc>
          <w:tcPr>
            <w:tcW w:w="65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,989,23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6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29%</w:t>
            </w:r>
          </w:p>
        </w:tc>
        <w:tc>
          <w:tcPr>
            <w:tcW w:w="82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94%</w:t>
            </w:r>
          </w:p>
        </w:tc>
        <w:tc>
          <w:tcPr>
            <w:tcW w:w="90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,854,308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A6C" w:rsidRPr="00753ECF" w:rsidRDefault="00C65A6C" w:rsidP="008274BD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26%</w:t>
            </w:r>
          </w:p>
        </w:tc>
      </w:tr>
    </w:tbl>
    <w:p w:rsidR="00021A90" w:rsidRDefault="005B4967" w:rsidP="008274BD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5B4967">
        <w:rPr>
          <w:rFonts w:ascii="Times New Roman" w:hAnsi="Times New Roman" w:cs="Times New Roman"/>
          <w:sz w:val="24"/>
          <w:szCs w:val="24"/>
        </w:rPr>
        <w:t>Note: FA: female antennae; MA: male antennae; FH: female head (antennae were cut off); MH: male head (antennae were cut off); FL: female leg; ML: male leg; FW: female wing; MW: male wing; FT: female abdomen-thorax; MT: male abdomen-thorax. Representation of three biological repeats with Arabic numbers 1, 2 and 3.</w:t>
      </w:r>
    </w:p>
    <w:p w:rsidR="008274BD" w:rsidRDefault="008274BD" w:rsidP="008274BD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8274BD" w:rsidRDefault="008274BD" w:rsidP="008274BD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8274BD" w:rsidRPr="00753ECF" w:rsidRDefault="008274BD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21A90" w:rsidRPr="00753ECF" w:rsidRDefault="00021A90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53ECF">
        <w:rPr>
          <w:rFonts w:ascii="Times New Roman" w:hAnsi="Times New Roman" w:cs="Times New Roman"/>
          <w:sz w:val="24"/>
          <w:szCs w:val="24"/>
        </w:rPr>
        <w:lastRenderedPageBreak/>
        <w:t xml:space="preserve">Table S2 Length distribution and quality metrics of the </w:t>
      </w:r>
      <w:r w:rsidRPr="00753ECF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753ECF">
        <w:rPr>
          <w:rFonts w:ascii="Times New Roman" w:hAnsi="Times New Roman" w:cs="Times New Roman"/>
          <w:i/>
          <w:sz w:val="24"/>
          <w:szCs w:val="24"/>
        </w:rPr>
        <w:t>nigricornis</w:t>
      </w:r>
      <w:proofErr w:type="spellEnd"/>
      <w:r w:rsidRPr="00753ECF">
        <w:rPr>
          <w:rFonts w:ascii="Times New Roman" w:hAnsi="Times New Roman" w:cs="Times New Roman"/>
          <w:sz w:val="24"/>
          <w:szCs w:val="24"/>
        </w:rPr>
        <w:t xml:space="preserve"> transcripts and </w:t>
      </w:r>
      <w:proofErr w:type="spellStart"/>
      <w:r w:rsidRPr="00753ECF">
        <w:rPr>
          <w:rFonts w:ascii="Times New Roman" w:hAnsi="Times New Roman" w:cs="Times New Roman"/>
          <w:sz w:val="24"/>
          <w:szCs w:val="24"/>
        </w:rPr>
        <w:t>unigenes</w:t>
      </w:r>
      <w:proofErr w:type="spellEnd"/>
      <w:r w:rsidRPr="00753ECF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W w:w="6678" w:type="dxa"/>
        <w:jc w:val="center"/>
        <w:tblInd w:w="93" w:type="dxa"/>
        <w:tblLook w:val="04A0" w:firstRow="1" w:lastRow="0" w:firstColumn="1" w:lastColumn="0" w:noHBand="0" w:noVBand="1"/>
      </w:tblPr>
      <w:tblGrid>
        <w:gridCol w:w="2283"/>
        <w:gridCol w:w="2268"/>
        <w:gridCol w:w="2127"/>
      </w:tblGrid>
      <w:tr w:rsidR="00021A90" w:rsidRPr="00753ECF" w:rsidTr="00B91E5B">
        <w:trPr>
          <w:trHeight w:val="270"/>
          <w:jc w:val="center"/>
        </w:trPr>
        <w:tc>
          <w:tcPr>
            <w:tcW w:w="228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A90" w:rsidRPr="00753ECF" w:rsidRDefault="00021A90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Length Range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A90" w:rsidRPr="00753ECF" w:rsidRDefault="00021A90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ranscript</w:t>
            </w:r>
          </w:p>
        </w:tc>
        <w:tc>
          <w:tcPr>
            <w:tcW w:w="212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A90" w:rsidRPr="00753ECF" w:rsidRDefault="00021A90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753EC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Unigene</w:t>
            </w:r>
            <w:proofErr w:type="spellEnd"/>
          </w:p>
        </w:tc>
      </w:tr>
      <w:tr w:rsidR="00021A90" w:rsidRPr="00753ECF" w:rsidTr="00B91E5B">
        <w:trPr>
          <w:trHeight w:val="270"/>
          <w:jc w:val="center"/>
        </w:trPr>
        <w:tc>
          <w:tcPr>
            <w:tcW w:w="2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A90" w:rsidRPr="00753ECF" w:rsidRDefault="00021A90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-500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A90" w:rsidRPr="00753ECF" w:rsidRDefault="00021A90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,244(20.18%)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A90" w:rsidRPr="00753ECF" w:rsidRDefault="00021A90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,635(24.39%)</w:t>
            </w:r>
          </w:p>
        </w:tc>
      </w:tr>
      <w:tr w:rsidR="00021A90" w:rsidRPr="00753ECF" w:rsidTr="00B91E5B">
        <w:trPr>
          <w:trHeight w:val="27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A90" w:rsidRPr="00753ECF" w:rsidRDefault="00021A90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0-1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A90" w:rsidRPr="00753ECF" w:rsidRDefault="00021A90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,190(27.19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A90" w:rsidRPr="00753ECF" w:rsidRDefault="00021A90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,054(27.64%)</w:t>
            </w:r>
          </w:p>
        </w:tc>
      </w:tr>
      <w:tr w:rsidR="00021A90" w:rsidRPr="00753ECF" w:rsidTr="00B91E5B">
        <w:trPr>
          <w:trHeight w:val="27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A90" w:rsidRPr="00753ECF" w:rsidRDefault="00021A90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0-2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A90" w:rsidRPr="00753ECF" w:rsidRDefault="00021A90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,813(26.65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A90" w:rsidRPr="00753ECF" w:rsidRDefault="00021A90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,142(25.55%)</w:t>
            </w:r>
          </w:p>
        </w:tc>
      </w:tr>
      <w:tr w:rsidR="00021A90" w:rsidRPr="00753ECF" w:rsidTr="00B91E5B">
        <w:trPr>
          <w:trHeight w:val="27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A90" w:rsidRPr="00753ECF" w:rsidRDefault="00021A90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0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A90" w:rsidRPr="00753ECF" w:rsidRDefault="00021A90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,334(25.9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A90" w:rsidRPr="00753ECF" w:rsidRDefault="00021A90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,772(22.41%)</w:t>
            </w:r>
          </w:p>
        </w:tc>
      </w:tr>
      <w:tr w:rsidR="00021A90" w:rsidRPr="00753ECF" w:rsidTr="00B91E5B">
        <w:trPr>
          <w:trHeight w:val="27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A90" w:rsidRPr="00753ECF" w:rsidRDefault="00021A90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Numb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A90" w:rsidRPr="00753ECF" w:rsidRDefault="00021A90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,5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A90" w:rsidRPr="00753ECF" w:rsidRDefault="00021A90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,603</w:t>
            </w:r>
          </w:p>
        </w:tc>
      </w:tr>
      <w:tr w:rsidR="00021A90" w:rsidRPr="00753ECF" w:rsidTr="00B91E5B">
        <w:trPr>
          <w:trHeight w:val="27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A90" w:rsidRPr="00753ECF" w:rsidRDefault="00021A90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Leng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A90" w:rsidRPr="00753ECF" w:rsidRDefault="00021A90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,816,3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A90" w:rsidRPr="00753ECF" w:rsidRDefault="00021A90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,769,326</w:t>
            </w:r>
          </w:p>
        </w:tc>
      </w:tr>
      <w:tr w:rsidR="00021A90" w:rsidRPr="00753ECF" w:rsidTr="00B91E5B">
        <w:trPr>
          <w:trHeight w:val="270"/>
          <w:jc w:val="center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A90" w:rsidRPr="00753ECF" w:rsidRDefault="00021A90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50 Length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A90" w:rsidRPr="00753ECF" w:rsidRDefault="00021A90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434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A90" w:rsidRPr="00753ECF" w:rsidRDefault="00021A90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235</w:t>
            </w:r>
          </w:p>
        </w:tc>
      </w:tr>
      <w:tr w:rsidR="00021A90" w:rsidRPr="00753ECF" w:rsidTr="00B91E5B">
        <w:trPr>
          <w:trHeight w:val="270"/>
          <w:jc w:val="center"/>
        </w:trPr>
        <w:tc>
          <w:tcPr>
            <w:tcW w:w="22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A90" w:rsidRPr="00753ECF" w:rsidRDefault="00021A90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Lengt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A90" w:rsidRPr="00753ECF" w:rsidRDefault="00021A90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8.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A90" w:rsidRPr="00753ECF" w:rsidRDefault="00021A90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2.5</w:t>
            </w:r>
          </w:p>
        </w:tc>
      </w:tr>
    </w:tbl>
    <w:p w:rsidR="00021A90" w:rsidRPr="00753ECF" w:rsidRDefault="00021A90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21A90" w:rsidRPr="00753ECF" w:rsidRDefault="00021A90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21A90" w:rsidRPr="00753ECF" w:rsidRDefault="00021A90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21A90" w:rsidRPr="00753ECF" w:rsidRDefault="00021A90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21A90" w:rsidRPr="00753ECF" w:rsidRDefault="00021A90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59C2" w:rsidRPr="00753ECF" w:rsidRDefault="00BD59C2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59C2" w:rsidRPr="00753ECF" w:rsidRDefault="00BD59C2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59C2" w:rsidRPr="00753ECF" w:rsidRDefault="00BD59C2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59C2" w:rsidRPr="00753ECF" w:rsidRDefault="00BD59C2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59C2" w:rsidRPr="00753ECF" w:rsidRDefault="00BD59C2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59C2" w:rsidRPr="00753ECF" w:rsidRDefault="00BD59C2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59C2" w:rsidRPr="00753ECF" w:rsidRDefault="00BD59C2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53ECF">
        <w:rPr>
          <w:rFonts w:ascii="Times New Roman" w:hAnsi="Times New Roman" w:cs="Times New Roman"/>
          <w:sz w:val="24"/>
          <w:szCs w:val="24"/>
        </w:rPr>
        <w:lastRenderedPageBreak/>
        <w:t xml:space="preserve">Table S3 BUSCO analysis of assembly completeness in </w:t>
      </w:r>
      <w:r w:rsidRPr="00753ECF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753ECF">
        <w:rPr>
          <w:rFonts w:ascii="Times New Roman" w:hAnsi="Times New Roman" w:cs="Times New Roman"/>
          <w:i/>
          <w:sz w:val="24"/>
          <w:szCs w:val="24"/>
        </w:rPr>
        <w:t>nigricornis</w:t>
      </w:r>
      <w:proofErr w:type="spellEnd"/>
      <w:r w:rsidRPr="00753ECF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4109"/>
        <w:gridCol w:w="4413"/>
      </w:tblGrid>
      <w:tr w:rsidR="00BD59C2" w:rsidRPr="00753ECF" w:rsidTr="00B91E5B">
        <w:trPr>
          <w:trHeight w:val="300"/>
          <w:jc w:val="center"/>
        </w:trPr>
        <w:tc>
          <w:tcPr>
            <w:tcW w:w="4695" w:type="dxa"/>
            <w:noWrap/>
            <w:hideMark/>
          </w:tcPr>
          <w:p w:rsidR="00BD59C2" w:rsidRPr="00753ECF" w:rsidRDefault="00BD59C2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Complete (C)</w:t>
            </w:r>
          </w:p>
        </w:tc>
        <w:tc>
          <w:tcPr>
            <w:tcW w:w="5045" w:type="dxa"/>
            <w:noWrap/>
            <w:hideMark/>
          </w:tcPr>
          <w:p w:rsidR="00BD59C2" w:rsidRPr="00753ECF" w:rsidRDefault="00BD59C2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89.1% (1477/1658)</w:t>
            </w:r>
          </w:p>
        </w:tc>
      </w:tr>
      <w:tr w:rsidR="00BD59C2" w:rsidRPr="00753ECF" w:rsidTr="00B91E5B">
        <w:trPr>
          <w:trHeight w:val="300"/>
          <w:jc w:val="center"/>
        </w:trPr>
        <w:tc>
          <w:tcPr>
            <w:tcW w:w="4695" w:type="dxa"/>
            <w:noWrap/>
            <w:hideMark/>
          </w:tcPr>
          <w:p w:rsidR="00BD59C2" w:rsidRPr="00753ECF" w:rsidRDefault="00BD59C2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Complete and single-copy (S)</w:t>
            </w:r>
          </w:p>
        </w:tc>
        <w:tc>
          <w:tcPr>
            <w:tcW w:w="5045" w:type="dxa"/>
            <w:noWrap/>
            <w:hideMark/>
          </w:tcPr>
          <w:p w:rsidR="00BD59C2" w:rsidRPr="00753ECF" w:rsidRDefault="00BD59C2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85.2% (1412/1658)</w:t>
            </w:r>
          </w:p>
        </w:tc>
      </w:tr>
      <w:tr w:rsidR="00BD59C2" w:rsidRPr="00753ECF" w:rsidTr="00B91E5B">
        <w:trPr>
          <w:trHeight w:val="300"/>
          <w:jc w:val="center"/>
        </w:trPr>
        <w:tc>
          <w:tcPr>
            <w:tcW w:w="4695" w:type="dxa"/>
            <w:noWrap/>
            <w:hideMark/>
          </w:tcPr>
          <w:p w:rsidR="00BD59C2" w:rsidRPr="00753ECF" w:rsidRDefault="00BD59C2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Complete and duplicated (D)</w:t>
            </w:r>
          </w:p>
        </w:tc>
        <w:tc>
          <w:tcPr>
            <w:tcW w:w="5045" w:type="dxa"/>
            <w:noWrap/>
            <w:hideMark/>
          </w:tcPr>
          <w:p w:rsidR="00BD59C2" w:rsidRPr="00753ECF" w:rsidRDefault="00BD59C2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3.9% (65/1658)</w:t>
            </w:r>
          </w:p>
        </w:tc>
      </w:tr>
      <w:tr w:rsidR="00BD59C2" w:rsidRPr="00753ECF" w:rsidTr="00B91E5B">
        <w:trPr>
          <w:trHeight w:val="300"/>
          <w:jc w:val="center"/>
        </w:trPr>
        <w:tc>
          <w:tcPr>
            <w:tcW w:w="4695" w:type="dxa"/>
            <w:noWrap/>
            <w:hideMark/>
          </w:tcPr>
          <w:p w:rsidR="00BD59C2" w:rsidRPr="00753ECF" w:rsidRDefault="00BD59C2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Fragmented (F)</w:t>
            </w:r>
          </w:p>
        </w:tc>
        <w:tc>
          <w:tcPr>
            <w:tcW w:w="5045" w:type="dxa"/>
            <w:noWrap/>
            <w:hideMark/>
          </w:tcPr>
          <w:p w:rsidR="00BD59C2" w:rsidRPr="00753ECF" w:rsidRDefault="00BD59C2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2.5% (41/1658)</w:t>
            </w:r>
          </w:p>
        </w:tc>
      </w:tr>
      <w:tr w:rsidR="00BD59C2" w:rsidRPr="00753ECF" w:rsidTr="00B91E5B">
        <w:trPr>
          <w:trHeight w:val="300"/>
          <w:jc w:val="center"/>
        </w:trPr>
        <w:tc>
          <w:tcPr>
            <w:tcW w:w="4695" w:type="dxa"/>
            <w:noWrap/>
            <w:hideMark/>
          </w:tcPr>
          <w:p w:rsidR="00BD59C2" w:rsidRPr="00753ECF" w:rsidRDefault="00BD59C2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Missing (M)</w:t>
            </w:r>
          </w:p>
        </w:tc>
        <w:tc>
          <w:tcPr>
            <w:tcW w:w="5045" w:type="dxa"/>
            <w:noWrap/>
            <w:hideMark/>
          </w:tcPr>
          <w:p w:rsidR="00BD59C2" w:rsidRPr="00753ECF" w:rsidRDefault="00BD59C2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8.4% (140/1658)</w:t>
            </w:r>
          </w:p>
        </w:tc>
      </w:tr>
    </w:tbl>
    <w:p w:rsidR="00BD59C2" w:rsidRPr="00753ECF" w:rsidRDefault="00BD59C2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59C2" w:rsidRPr="00753ECF" w:rsidRDefault="00BD59C2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1491F" w:rsidRPr="00753ECF" w:rsidRDefault="0011491F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1491F" w:rsidRPr="00753ECF" w:rsidRDefault="0011491F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1491F" w:rsidRPr="00753ECF" w:rsidRDefault="0011491F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1491F" w:rsidRPr="00753ECF" w:rsidRDefault="0011491F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1491F" w:rsidRPr="00753ECF" w:rsidRDefault="0011491F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1491F" w:rsidRPr="00753ECF" w:rsidRDefault="0011491F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1491F" w:rsidRPr="00753ECF" w:rsidRDefault="0011491F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1491F" w:rsidRPr="00753ECF" w:rsidRDefault="0011491F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1491F" w:rsidRPr="00753ECF" w:rsidRDefault="0011491F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1491F" w:rsidRPr="00753ECF" w:rsidRDefault="0011491F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1491F" w:rsidRPr="00753ECF" w:rsidRDefault="0011491F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1491F" w:rsidRPr="00753ECF" w:rsidRDefault="0011491F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1491F" w:rsidRPr="00753ECF" w:rsidRDefault="0011491F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1491F" w:rsidRPr="00753ECF" w:rsidRDefault="0011491F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1491F" w:rsidRPr="00753ECF" w:rsidRDefault="0011491F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3ECF">
        <w:rPr>
          <w:rFonts w:ascii="Times New Roman" w:hAnsi="Times New Roman" w:cs="Times New Roman"/>
          <w:sz w:val="24"/>
          <w:szCs w:val="24"/>
        </w:rPr>
        <w:lastRenderedPageBreak/>
        <w:t xml:space="preserve">Table S4 </w:t>
      </w:r>
      <w:proofErr w:type="gramStart"/>
      <w:r w:rsidRPr="00753ECF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753ECF">
        <w:rPr>
          <w:rFonts w:ascii="Times New Roman" w:hAnsi="Times New Roman" w:cs="Times New Roman"/>
          <w:sz w:val="24"/>
          <w:szCs w:val="24"/>
        </w:rPr>
        <w:t xml:space="preserve"> summary of functional annotation of </w:t>
      </w:r>
      <w:r w:rsidRPr="00753ECF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753ECF">
        <w:rPr>
          <w:rFonts w:ascii="Times New Roman" w:hAnsi="Times New Roman" w:cs="Times New Roman"/>
          <w:i/>
          <w:sz w:val="24"/>
          <w:szCs w:val="24"/>
        </w:rPr>
        <w:t>nigricornis</w:t>
      </w:r>
      <w:proofErr w:type="spellEnd"/>
      <w:r w:rsidRPr="00753EC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3ECF">
        <w:rPr>
          <w:rFonts w:ascii="Times New Roman" w:hAnsi="Times New Roman" w:cs="Times New Roman"/>
          <w:sz w:val="24"/>
          <w:szCs w:val="24"/>
        </w:rPr>
        <w:t>transcriptomes</w:t>
      </w:r>
      <w:proofErr w:type="spellEnd"/>
      <w:r w:rsidRPr="00753EC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380" w:type="dxa"/>
        <w:jc w:val="center"/>
        <w:tblInd w:w="93" w:type="dxa"/>
        <w:tblLook w:val="04A0" w:firstRow="1" w:lastRow="0" w:firstColumn="1" w:lastColumn="0" w:noHBand="0" w:noVBand="1"/>
      </w:tblPr>
      <w:tblGrid>
        <w:gridCol w:w="2940"/>
        <w:gridCol w:w="1600"/>
        <w:gridCol w:w="1840"/>
      </w:tblGrid>
      <w:tr w:rsidR="0011491F" w:rsidRPr="00753ECF" w:rsidTr="00B91E5B">
        <w:trPr>
          <w:trHeight w:val="270"/>
          <w:jc w:val="center"/>
        </w:trPr>
        <w:tc>
          <w:tcPr>
            <w:tcW w:w="294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491F" w:rsidRPr="00753ECF" w:rsidRDefault="0011491F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nno Database</w:t>
            </w:r>
          </w:p>
        </w:tc>
        <w:tc>
          <w:tcPr>
            <w:tcW w:w="160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491F" w:rsidRPr="00753ECF" w:rsidRDefault="0011491F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84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491F" w:rsidRPr="00753ECF" w:rsidRDefault="0011491F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ercentage</w:t>
            </w:r>
          </w:p>
        </w:tc>
      </w:tr>
      <w:tr w:rsidR="0011491F" w:rsidRPr="00753ECF" w:rsidTr="00B91E5B">
        <w:trPr>
          <w:trHeight w:val="270"/>
          <w:jc w:val="center"/>
        </w:trPr>
        <w:tc>
          <w:tcPr>
            <w:tcW w:w="2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1F" w:rsidRPr="00753ECF" w:rsidRDefault="0011491F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1F" w:rsidRPr="00753ECF" w:rsidRDefault="0011491F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603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1F" w:rsidRPr="00753ECF" w:rsidRDefault="0011491F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 w:rsidR="0011491F" w:rsidRPr="00753ECF" w:rsidTr="00B91E5B">
        <w:trPr>
          <w:trHeight w:val="27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1F" w:rsidRPr="00753ECF" w:rsidRDefault="0011491F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 Annot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1F" w:rsidRPr="00753ECF" w:rsidRDefault="0011491F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83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1F" w:rsidRPr="00753ECF" w:rsidRDefault="0011491F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.95%</w:t>
            </w:r>
          </w:p>
        </w:tc>
      </w:tr>
      <w:tr w:rsidR="0011491F" w:rsidRPr="00753ECF" w:rsidTr="00B91E5B">
        <w:trPr>
          <w:trHeight w:val="27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1F" w:rsidRPr="00753ECF" w:rsidRDefault="0011491F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wissprot</w:t>
            </w:r>
            <w:proofErr w:type="spellEnd"/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not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1F" w:rsidRPr="00753ECF" w:rsidRDefault="0011491F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7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1F" w:rsidRPr="00753ECF" w:rsidRDefault="0011491F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12%</w:t>
            </w:r>
          </w:p>
        </w:tc>
      </w:tr>
      <w:tr w:rsidR="0011491F" w:rsidRPr="00753ECF" w:rsidTr="00B91E5B">
        <w:trPr>
          <w:trHeight w:val="27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1F" w:rsidRPr="00753ECF" w:rsidRDefault="0011491F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 Annot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1F" w:rsidRPr="00753ECF" w:rsidRDefault="0011491F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1F" w:rsidRPr="00753ECF" w:rsidRDefault="0011491F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16%</w:t>
            </w:r>
          </w:p>
        </w:tc>
      </w:tr>
      <w:tr w:rsidR="0011491F" w:rsidRPr="00753ECF" w:rsidTr="00B91E5B">
        <w:trPr>
          <w:trHeight w:val="27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1F" w:rsidRPr="00753ECF" w:rsidRDefault="0011491F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 Annot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1F" w:rsidRPr="00753ECF" w:rsidRDefault="0011491F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1F" w:rsidRPr="00753ECF" w:rsidRDefault="0011491F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38%</w:t>
            </w:r>
          </w:p>
        </w:tc>
      </w:tr>
      <w:tr w:rsidR="0011491F" w:rsidRPr="00753ECF" w:rsidTr="00B91E5B">
        <w:trPr>
          <w:trHeight w:val="27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1F" w:rsidRPr="00753ECF" w:rsidRDefault="0011491F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OG Annot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1F" w:rsidRPr="00753ECF" w:rsidRDefault="0011491F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1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1F" w:rsidRPr="00753ECF" w:rsidRDefault="0011491F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51%</w:t>
            </w:r>
          </w:p>
        </w:tc>
      </w:tr>
      <w:tr w:rsidR="0011491F" w:rsidRPr="00753ECF" w:rsidTr="00B91E5B">
        <w:trPr>
          <w:trHeight w:val="27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1F" w:rsidRPr="00753ECF" w:rsidRDefault="004D2815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="0011491F"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G</w:t>
            </w:r>
            <w:r w:rsidR="0011491F"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not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1F" w:rsidRPr="00753ECF" w:rsidRDefault="0011491F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9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1F" w:rsidRPr="00753ECF" w:rsidRDefault="0011491F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77%</w:t>
            </w:r>
          </w:p>
        </w:tc>
      </w:tr>
      <w:tr w:rsidR="0011491F" w:rsidRPr="00753ECF" w:rsidTr="00B91E5B">
        <w:trPr>
          <w:trHeight w:val="27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1F" w:rsidRPr="00753ECF" w:rsidRDefault="0011491F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am</w:t>
            </w:r>
            <w:proofErr w:type="spellEnd"/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not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1F" w:rsidRPr="00753ECF" w:rsidRDefault="0011491F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2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1F" w:rsidRPr="00753ECF" w:rsidRDefault="0011491F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13%</w:t>
            </w:r>
          </w:p>
        </w:tc>
      </w:tr>
      <w:tr w:rsidR="0011491F" w:rsidRPr="00753ECF" w:rsidTr="00B91E5B">
        <w:trPr>
          <w:trHeight w:val="270"/>
          <w:jc w:val="center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1F" w:rsidRPr="00753ECF" w:rsidRDefault="0011491F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 Annotation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1F" w:rsidRPr="00753ECF" w:rsidRDefault="0011491F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02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1F" w:rsidRPr="00753ECF" w:rsidRDefault="0011491F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75%</w:t>
            </w:r>
          </w:p>
        </w:tc>
      </w:tr>
      <w:tr w:rsidR="0011491F" w:rsidRPr="00753ECF" w:rsidTr="00B91E5B">
        <w:trPr>
          <w:trHeight w:val="270"/>
          <w:jc w:val="center"/>
        </w:trPr>
        <w:tc>
          <w:tcPr>
            <w:tcW w:w="29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491F" w:rsidRPr="00753ECF" w:rsidRDefault="0011491F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 Annotate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491F" w:rsidRPr="00753ECF" w:rsidRDefault="0011491F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12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491F" w:rsidRPr="00753ECF" w:rsidRDefault="0011491F" w:rsidP="008274B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79%</w:t>
            </w:r>
          </w:p>
        </w:tc>
      </w:tr>
    </w:tbl>
    <w:p w:rsidR="0011491F" w:rsidRPr="00753ECF" w:rsidRDefault="0011491F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1491F" w:rsidRPr="00753ECF" w:rsidRDefault="0011491F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1491F" w:rsidRPr="00753ECF" w:rsidRDefault="0011491F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1491F" w:rsidRPr="00753ECF" w:rsidRDefault="0011491F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59C2" w:rsidRPr="00753ECF" w:rsidRDefault="00BD59C2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59C2" w:rsidRPr="00753ECF" w:rsidRDefault="00BD59C2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91E5B" w:rsidRPr="00753ECF" w:rsidRDefault="00B91E5B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91E5B" w:rsidRPr="00753ECF" w:rsidRDefault="00B91E5B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91E5B" w:rsidRPr="00753ECF" w:rsidRDefault="00B91E5B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91E5B" w:rsidRPr="00753ECF" w:rsidRDefault="00B91E5B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91E5B" w:rsidRPr="00753ECF" w:rsidRDefault="00B91E5B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B91E5B" w:rsidRPr="00753EC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91E5B" w:rsidRPr="00753ECF" w:rsidRDefault="00B91E5B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53ECF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8274BD">
        <w:rPr>
          <w:rFonts w:ascii="Times New Roman" w:hAnsi="Times New Roman" w:cs="Times New Roman" w:hint="eastAsia"/>
          <w:sz w:val="24"/>
          <w:szCs w:val="24"/>
        </w:rPr>
        <w:t>5</w:t>
      </w:r>
      <w:r w:rsidRPr="00753ECF">
        <w:rPr>
          <w:rFonts w:ascii="Times New Roman" w:hAnsi="Times New Roman" w:cs="Times New Roman"/>
          <w:sz w:val="24"/>
          <w:szCs w:val="24"/>
        </w:rPr>
        <w:t xml:space="preserve"> Conserved domains of odorant binding proteins in </w:t>
      </w:r>
      <w:r w:rsidRPr="00753ECF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753ECF">
        <w:rPr>
          <w:rFonts w:ascii="Times New Roman" w:hAnsi="Times New Roman" w:cs="Times New Roman"/>
          <w:i/>
          <w:sz w:val="24"/>
          <w:szCs w:val="24"/>
        </w:rPr>
        <w:t>nigricornis</w:t>
      </w:r>
      <w:proofErr w:type="spellEnd"/>
      <w:r w:rsidRPr="00753ECF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2694"/>
        <w:gridCol w:w="2835"/>
        <w:gridCol w:w="1701"/>
        <w:gridCol w:w="1701"/>
        <w:gridCol w:w="1843"/>
        <w:gridCol w:w="1843"/>
      </w:tblGrid>
      <w:tr w:rsidR="00B91E5B" w:rsidRPr="00753ECF" w:rsidTr="00B91E5B">
        <w:trPr>
          <w:trHeight w:val="270"/>
        </w:trPr>
        <w:tc>
          <w:tcPr>
            <w:tcW w:w="1525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roteins</w:t>
            </w:r>
          </w:p>
        </w:tc>
        <w:tc>
          <w:tcPr>
            <w:tcW w:w="2694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Domains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Domain definition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osition (AA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E-value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753ECF">
              <w:rPr>
                <w:rFonts w:ascii="Times New Roman" w:hAnsi="Times New Roman" w:cs="Times New Roman"/>
                <w:sz w:val="24"/>
                <w:szCs w:val="24"/>
              </w:rPr>
              <w:t xml:space="preserve"> family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GO function</w:t>
            </w:r>
          </w:p>
        </w:tc>
      </w:tr>
      <w:tr w:rsidR="00B91E5B" w:rsidRPr="00753ECF" w:rsidTr="00B91E5B">
        <w:trPr>
          <w:trHeight w:val="270"/>
        </w:trPr>
        <w:tc>
          <w:tcPr>
            <w:tcW w:w="152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CnigOBP1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2DA2B16" wp14:editId="66B3E13A">
                  <wp:extent cx="1009816" cy="730941"/>
                  <wp:effectExtent l="0" t="0" r="0" b="0"/>
                  <wp:docPr id="1" name="图片 1" descr="C:\Users\lenovo\Desktop\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lenovo\Desktop\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7627" cy="736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BP/GOBP family domain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24 to 14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2.50E-08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BP_GOBP (IPR006170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odorant binding (GO:0005549)</w:t>
            </w:r>
          </w:p>
        </w:tc>
      </w:tr>
      <w:tr w:rsidR="00B91E5B" w:rsidRPr="00753ECF" w:rsidTr="00B91E5B">
        <w:trPr>
          <w:trHeight w:val="270"/>
        </w:trPr>
        <w:tc>
          <w:tcPr>
            <w:tcW w:w="152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CnigOBP2</w:t>
            </w:r>
          </w:p>
        </w:tc>
        <w:tc>
          <w:tcPr>
            <w:tcW w:w="2694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DD4600A" wp14:editId="77751DAC">
                  <wp:extent cx="1057524" cy="629022"/>
                  <wp:effectExtent l="0" t="0" r="0" b="0"/>
                  <wp:docPr id="2" name="图片 2" descr="C:\Users\lenovo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lenovo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543" cy="6290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nsect pheromone/odorant binding protein domains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46 to 142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1.13E-21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BP_GOBP (IPR006170)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odorant binding (GO:0005549)</w:t>
            </w:r>
          </w:p>
        </w:tc>
      </w:tr>
      <w:tr w:rsidR="00B91E5B" w:rsidRPr="00753ECF" w:rsidTr="00B91E5B">
        <w:trPr>
          <w:trHeight w:val="270"/>
        </w:trPr>
        <w:tc>
          <w:tcPr>
            <w:tcW w:w="152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CnigOBP3</w:t>
            </w:r>
          </w:p>
        </w:tc>
        <w:tc>
          <w:tcPr>
            <w:tcW w:w="2694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300389B" wp14:editId="1A888C85">
                  <wp:extent cx="1009816" cy="692591"/>
                  <wp:effectExtent l="0" t="0" r="0" b="0"/>
                  <wp:docPr id="3" name="图片 3" descr="C:\Users\lenovo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lenovo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2733" cy="69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nsect pheromone/odorant binding protein domains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58 to 159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9.00E-26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BP_GOBP (IPR006170)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odorant binding (GO:0005549)</w:t>
            </w:r>
          </w:p>
        </w:tc>
      </w:tr>
      <w:tr w:rsidR="00B91E5B" w:rsidRPr="00753ECF" w:rsidTr="00B91E5B">
        <w:trPr>
          <w:trHeight w:val="270"/>
        </w:trPr>
        <w:tc>
          <w:tcPr>
            <w:tcW w:w="152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CnigOBP4</w:t>
            </w:r>
          </w:p>
        </w:tc>
        <w:tc>
          <w:tcPr>
            <w:tcW w:w="2694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383879D" wp14:editId="67F63579">
                  <wp:extent cx="946205" cy="703107"/>
                  <wp:effectExtent l="0" t="0" r="6350" b="1905"/>
                  <wp:docPr id="4" name="图片 4" descr="C:\Users\lenovo\Desktop\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lenovo\Desktop\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6335" cy="7032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nsect pheromone/odorant binding protein domains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43 to 145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5.00E-16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BP_GOBP (IPR006170)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odorant binding (GO:0005549)</w:t>
            </w:r>
          </w:p>
        </w:tc>
      </w:tr>
      <w:tr w:rsidR="00B91E5B" w:rsidRPr="00753ECF" w:rsidTr="00B91E5B">
        <w:trPr>
          <w:trHeight w:val="270"/>
        </w:trPr>
        <w:tc>
          <w:tcPr>
            <w:tcW w:w="152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CnigOBP5</w:t>
            </w:r>
          </w:p>
        </w:tc>
        <w:tc>
          <w:tcPr>
            <w:tcW w:w="2694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B6E5FEF" wp14:editId="04635322">
                  <wp:extent cx="950838" cy="691763"/>
                  <wp:effectExtent l="0" t="0" r="1905" b="0"/>
                  <wp:docPr id="5" name="图片 5" descr="C:\Users\lenovo\Desktop\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lenovo\Desktop\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4547" cy="6944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nsect pheromone/odorant binding protein domains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46 to 148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5.00E-61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BP_GOBP (IPR006170)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odorant binding (GO:0005549)</w:t>
            </w:r>
          </w:p>
        </w:tc>
      </w:tr>
      <w:tr w:rsidR="00B91E5B" w:rsidRPr="00753ECF" w:rsidTr="00B91E5B">
        <w:trPr>
          <w:trHeight w:val="270"/>
        </w:trPr>
        <w:tc>
          <w:tcPr>
            <w:tcW w:w="152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nigOBP6</w:t>
            </w:r>
          </w:p>
        </w:tc>
        <w:tc>
          <w:tcPr>
            <w:tcW w:w="2694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178E3D7" wp14:editId="45C99A8D">
                  <wp:extent cx="954157" cy="688785"/>
                  <wp:effectExtent l="0" t="0" r="0" b="0"/>
                  <wp:docPr id="6" name="图片 6" descr="C:\Users\lenovo\Desktop\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lenovo\Desktop\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4247" cy="688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nsect pheromone/odorant binding protein domains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44 to 140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3.00E-43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BP_GOBP (IPR006170)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odorant binding (GO:0005549)</w:t>
            </w:r>
          </w:p>
        </w:tc>
      </w:tr>
      <w:tr w:rsidR="00B91E5B" w:rsidRPr="00753ECF" w:rsidTr="00B91E5B">
        <w:trPr>
          <w:trHeight w:val="270"/>
        </w:trPr>
        <w:tc>
          <w:tcPr>
            <w:tcW w:w="152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CnigOBP7</w:t>
            </w:r>
          </w:p>
        </w:tc>
        <w:tc>
          <w:tcPr>
            <w:tcW w:w="2694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23AFF31" wp14:editId="0C5CF131">
                  <wp:extent cx="959128" cy="691763"/>
                  <wp:effectExtent l="0" t="0" r="0" b="0"/>
                  <wp:docPr id="7" name="图片 7" descr="C:\Users\lenovo\Desktop\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lenovo\Desktop\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9199" cy="691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nsect pheromone/odorant binding protein domains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33 to 137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5.02E-01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PR006170 PBP_GOBP (IPR006170)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odorant binding (GO:0005549)</w:t>
            </w:r>
          </w:p>
        </w:tc>
      </w:tr>
      <w:tr w:rsidR="00B91E5B" w:rsidRPr="00753ECF" w:rsidTr="00B91E5B">
        <w:trPr>
          <w:trHeight w:val="270"/>
        </w:trPr>
        <w:tc>
          <w:tcPr>
            <w:tcW w:w="152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CnigOBP8</w:t>
            </w:r>
          </w:p>
        </w:tc>
        <w:tc>
          <w:tcPr>
            <w:tcW w:w="2694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49D97FA" wp14:editId="0CDC2DFC">
                  <wp:extent cx="694144" cy="675861"/>
                  <wp:effectExtent l="0" t="0" r="0" b="0"/>
                  <wp:docPr id="8" name="图片 8" descr="C:\Users\lenovo\Desktop\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lenovo\Desktop\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8809" cy="6804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nsect pheromone/odorant binding protein domains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4 to 100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1.00E-45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BP_GOBP (IPR006170)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odorant binding (GO:0005549)</w:t>
            </w:r>
          </w:p>
        </w:tc>
      </w:tr>
      <w:tr w:rsidR="00B91E5B" w:rsidRPr="00753ECF" w:rsidTr="00B91E5B">
        <w:trPr>
          <w:trHeight w:val="270"/>
        </w:trPr>
        <w:tc>
          <w:tcPr>
            <w:tcW w:w="152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CnigOBP9</w:t>
            </w:r>
          </w:p>
        </w:tc>
        <w:tc>
          <w:tcPr>
            <w:tcW w:w="2694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5DCE00E" wp14:editId="358C6C2D">
                  <wp:extent cx="943133" cy="652007"/>
                  <wp:effectExtent l="0" t="0" r="0" b="0"/>
                  <wp:docPr id="9" name="图片 9" descr="C:\Users\lenovo\Desktop\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lenovo\Desktop\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6344" cy="6542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nsect pheromone/odorant binding protein domains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52 to 144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6.00E-07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BP_GOBP (IPR006170)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odorant binding (GO:0005549)</w:t>
            </w:r>
          </w:p>
        </w:tc>
      </w:tr>
      <w:tr w:rsidR="00B91E5B" w:rsidRPr="00753ECF" w:rsidTr="00B91E5B">
        <w:trPr>
          <w:trHeight w:val="270"/>
        </w:trPr>
        <w:tc>
          <w:tcPr>
            <w:tcW w:w="152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CnigOBP10</w:t>
            </w:r>
          </w:p>
        </w:tc>
        <w:tc>
          <w:tcPr>
            <w:tcW w:w="2694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71ED42F" wp14:editId="24BF071D">
                  <wp:extent cx="946205" cy="667052"/>
                  <wp:effectExtent l="0" t="0" r="6350" b="0"/>
                  <wp:docPr id="10" name="图片 10" descr="C:\Users\lenovo\Desktop\1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lenovo\Desktop\1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6222" cy="6670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nsect pheromone/odorant binding protein domains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49 to 147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4.00E-07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BP_GOBP (IPR006170)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odorant binding (GO:0005549)</w:t>
            </w:r>
          </w:p>
        </w:tc>
      </w:tr>
      <w:tr w:rsidR="00B91E5B" w:rsidRPr="00753ECF" w:rsidTr="00B91E5B">
        <w:trPr>
          <w:trHeight w:val="270"/>
        </w:trPr>
        <w:tc>
          <w:tcPr>
            <w:tcW w:w="152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CnigOBP11</w:t>
            </w:r>
          </w:p>
        </w:tc>
        <w:tc>
          <w:tcPr>
            <w:tcW w:w="2694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F809690" wp14:editId="131CE08A">
                  <wp:extent cx="946205" cy="625982"/>
                  <wp:effectExtent l="0" t="0" r="6350" b="3175"/>
                  <wp:docPr id="11" name="图片 11" descr="C:\Users\lenovo\Desktop\1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lenovo\Desktop\1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6221" cy="6259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BP/GOBP family domain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39 to 163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1.50E-13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BP_GOBP (IPR006170)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odorant binding (GO:0005549)</w:t>
            </w:r>
          </w:p>
        </w:tc>
      </w:tr>
      <w:tr w:rsidR="00B91E5B" w:rsidRPr="00753ECF" w:rsidTr="00B91E5B">
        <w:trPr>
          <w:trHeight w:val="270"/>
        </w:trPr>
        <w:tc>
          <w:tcPr>
            <w:tcW w:w="152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nigOBP12</w:t>
            </w:r>
          </w:p>
        </w:tc>
        <w:tc>
          <w:tcPr>
            <w:tcW w:w="2694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5DED9E2" wp14:editId="6159A571">
                  <wp:extent cx="898498" cy="674287"/>
                  <wp:effectExtent l="0" t="0" r="0" b="0"/>
                  <wp:docPr id="12" name="图片 12" descr="C:\Users\lenovo\Desktop\1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lenovo\Desktop\1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9831" cy="6752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BP/GOBP family domain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26 to 138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1.80E-10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BP_GOBP (IPR006170)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odorant binding (GO:0005549)</w:t>
            </w:r>
          </w:p>
        </w:tc>
      </w:tr>
      <w:tr w:rsidR="00B91E5B" w:rsidRPr="00753ECF" w:rsidTr="00B91E5B">
        <w:trPr>
          <w:trHeight w:val="270"/>
        </w:trPr>
        <w:tc>
          <w:tcPr>
            <w:tcW w:w="152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CnigOBP13</w:t>
            </w:r>
          </w:p>
        </w:tc>
        <w:tc>
          <w:tcPr>
            <w:tcW w:w="2694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72CC0EF" wp14:editId="1AF26559">
                  <wp:extent cx="984885" cy="699715"/>
                  <wp:effectExtent l="0" t="0" r="5715" b="5715"/>
                  <wp:docPr id="13" name="图片 13" descr="C:\Users\lenovo\Desktop\1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lenovo\Desktop\1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4885" cy="699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nsect pheromone/odorant binding protein domains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33 to 137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4.13E-01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BP_GOBP (IPR006170)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Odorant binding (GO:0005549)</w:t>
            </w:r>
          </w:p>
        </w:tc>
      </w:tr>
      <w:tr w:rsidR="00B91E5B" w:rsidRPr="00753ECF" w:rsidTr="00B91E5B">
        <w:trPr>
          <w:trHeight w:val="270"/>
        </w:trPr>
        <w:tc>
          <w:tcPr>
            <w:tcW w:w="152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CnigOBP14</w:t>
            </w:r>
          </w:p>
        </w:tc>
        <w:tc>
          <w:tcPr>
            <w:tcW w:w="2694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026B69C" wp14:editId="4838701D">
                  <wp:extent cx="1342079" cy="556591"/>
                  <wp:effectExtent l="0" t="0" r="0" b="0"/>
                  <wp:docPr id="14" name="图片 14" descr="C:\Users\lenovo\Desktop\1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lenovo\Desktop\1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2135" cy="5566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BP/GOBP family domain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126 to 240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8.30E-07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BP_GOBP (IPR006170)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odorant binding (GO:0005549)</w:t>
            </w:r>
          </w:p>
        </w:tc>
      </w:tr>
      <w:tr w:rsidR="00B91E5B" w:rsidRPr="00753ECF" w:rsidTr="00B91E5B">
        <w:trPr>
          <w:trHeight w:val="270"/>
        </w:trPr>
        <w:tc>
          <w:tcPr>
            <w:tcW w:w="152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CnigOBP15</w:t>
            </w:r>
          </w:p>
        </w:tc>
        <w:tc>
          <w:tcPr>
            <w:tcW w:w="2694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831E286" wp14:editId="6CCC0E49">
                  <wp:extent cx="1216550" cy="625069"/>
                  <wp:effectExtent l="0" t="0" r="3175" b="3810"/>
                  <wp:docPr id="15" name="图片 15" descr="C:\Users\lenovo\Desktop\1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C:\Users\lenovo\Desktop\1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6903" cy="62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nsect pheromone/odorant binding protein domains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30 to 146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2.45E-01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BP_GOBP (IPR006170)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odorant binding (GO:0005549)</w:t>
            </w:r>
          </w:p>
        </w:tc>
      </w:tr>
      <w:tr w:rsidR="00B91E5B" w:rsidRPr="00753ECF" w:rsidTr="00B91E5B">
        <w:trPr>
          <w:trHeight w:val="270"/>
        </w:trPr>
        <w:tc>
          <w:tcPr>
            <w:tcW w:w="152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CnigOBP16</w:t>
            </w:r>
          </w:p>
        </w:tc>
        <w:tc>
          <w:tcPr>
            <w:tcW w:w="2694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B4CFE07" wp14:editId="03BA47F6">
                  <wp:extent cx="914400" cy="652107"/>
                  <wp:effectExtent l="0" t="0" r="0" b="0"/>
                  <wp:docPr id="16" name="图片 16" descr="C:\Users\lenovo\Desktop\1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Users\lenovo\Desktop\1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6258" cy="6534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nsect pheromone/odorant binding protein domains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53 to 157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2.00E-65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BP_GOBP (IPR006170)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odorant binding (GO:0005549)</w:t>
            </w:r>
          </w:p>
        </w:tc>
      </w:tr>
      <w:tr w:rsidR="00B91E5B" w:rsidRPr="00753ECF" w:rsidTr="00B91E5B">
        <w:trPr>
          <w:trHeight w:val="270"/>
        </w:trPr>
        <w:tc>
          <w:tcPr>
            <w:tcW w:w="152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CnigOBP17</w:t>
            </w:r>
          </w:p>
        </w:tc>
        <w:tc>
          <w:tcPr>
            <w:tcW w:w="2694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C674DC2" wp14:editId="421ED774">
                  <wp:extent cx="842838" cy="641607"/>
                  <wp:effectExtent l="0" t="0" r="0" b="6350"/>
                  <wp:docPr id="17" name="图片 17" descr="C:\Users\lenovo\Desktop\1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C:\Users\lenovo\Desktop\1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2909" cy="6416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nsect pheromone/odorant binding protein domains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42 to 143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1.00E-08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BP_GOBP (IPR006170)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odorant binding (GO:0005549)</w:t>
            </w:r>
          </w:p>
        </w:tc>
      </w:tr>
      <w:tr w:rsidR="00B91E5B" w:rsidRPr="00753ECF" w:rsidTr="00B91E5B">
        <w:trPr>
          <w:trHeight w:val="270"/>
        </w:trPr>
        <w:tc>
          <w:tcPr>
            <w:tcW w:w="152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nigOBP18</w:t>
            </w:r>
          </w:p>
        </w:tc>
        <w:tc>
          <w:tcPr>
            <w:tcW w:w="2694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43C5E06" wp14:editId="0AEFE0B4">
                  <wp:extent cx="985962" cy="626589"/>
                  <wp:effectExtent l="0" t="0" r="5080" b="2540"/>
                  <wp:docPr id="18" name="图片 18" descr="C:\Users\lenovo\Desktop\1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C:\Users\lenovo\Desktop\1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6045" cy="6266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nsect pheromone/odorant binding protein domains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58 to 158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4.00E-69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BP_GOBP (IPR006170)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odorant binding (GO:0005549)</w:t>
            </w:r>
          </w:p>
        </w:tc>
      </w:tr>
      <w:tr w:rsidR="00B91E5B" w:rsidRPr="00753ECF" w:rsidTr="00B91E5B">
        <w:trPr>
          <w:trHeight w:val="270"/>
        </w:trPr>
        <w:tc>
          <w:tcPr>
            <w:tcW w:w="152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CnigOBP19</w:t>
            </w:r>
          </w:p>
        </w:tc>
        <w:tc>
          <w:tcPr>
            <w:tcW w:w="2694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F8C08AC" wp14:editId="2A357990">
                  <wp:extent cx="906449" cy="731139"/>
                  <wp:effectExtent l="0" t="0" r="8255" b="0"/>
                  <wp:docPr id="19" name="图片 19" descr="C:\Users\lenovo\Desktop\1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C:\Users\lenovo\Desktop\1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6698" cy="7313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nsect pheromone/odorant binding protein domains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34 to 95</w:t>
            </w:r>
          </w:p>
        </w:tc>
        <w:tc>
          <w:tcPr>
            <w:tcW w:w="17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3.00E-06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BP_GOBP (IPR006170)</w:t>
            </w:r>
          </w:p>
        </w:tc>
        <w:tc>
          <w:tcPr>
            <w:tcW w:w="184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odorant binding (GO:0005549)</w:t>
            </w:r>
          </w:p>
        </w:tc>
      </w:tr>
      <w:tr w:rsidR="00B91E5B" w:rsidRPr="00753ECF" w:rsidTr="00B91E5B">
        <w:trPr>
          <w:trHeight w:val="270"/>
        </w:trPr>
        <w:tc>
          <w:tcPr>
            <w:tcW w:w="1525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CnigOBP20</w:t>
            </w:r>
          </w:p>
        </w:tc>
        <w:tc>
          <w:tcPr>
            <w:tcW w:w="2694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085634D" wp14:editId="783F6094">
                  <wp:extent cx="962108" cy="700165"/>
                  <wp:effectExtent l="0" t="0" r="0" b="5080"/>
                  <wp:docPr id="20" name="图片 20" descr="C:\Users\lenovo\Desktop\2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lenovo\Desktop\2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2141" cy="7001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nsect pheromone/odorant binding protein domains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49 to 150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3.00E-65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BP_GOBP (IPR006170)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odorant binding (GO:0005549)</w:t>
            </w:r>
          </w:p>
        </w:tc>
      </w:tr>
    </w:tbl>
    <w:p w:rsidR="00B91E5B" w:rsidRPr="00753ECF" w:rsidRDefault="00B91E5B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91E5B" w:rsidRPr="00753ECF" w:rsidRDefault="00B91E5B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91E5B" w:rsidRPr="00753ECF" w:rsidRDefault="00B91E5B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91E5B" w:rsidRPr="00753ECF" w:rsidRDefault="00B91E5B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91E5B" w:rsidRPr="00753ECF" w:rsidRDefault="00B91E5B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91E5B" w:rsidRPr="00753ECF" w:rsidRDefault="00B91E5B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274BD" w:rsidRPr="00753ECF" w:rsidRDefault="008274BD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91E5B" w:rsidRPr="00753ECF" w:rsidRDefault="00B91E5B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53ECF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8274BD">
        <w:rPr>
          <w:rFonts w:ascii="Times New Roman" w:hAnsi="Times New Roman" w:cs="Times New Roman" w:hint="eastAsia"/>
          <w:sz w:val="24"/>
          <w:szCs w:val="24"/>
        </w:rPr>
        <w:t>6</w:t>
      </w:r>
      <w:r w:rsidRPr="00753ECF">
        <w:rPr>
          <w:rFonts w:ascii="Times New Roman" w:hAnsi="Times New Roman" w:cs="Times New Roman"/>
          <w:sz w:val="24"/>
          <w:szCs w:val="24"/>
        </w:rPr>
        <w:t xml:space="preserve"> Conserved domains of chemosensory proteins in </w:t>
      </w:r>
      <w:r w:rsidRPr="00753ECF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753ECF">
        <w:rPr>
          <w:rFonts w:ascii="Times New Roman" w:hAnsi="Times New Roman" w:cs="Times New Roman"/>
          <w:i/>
          <w:sz w:val="24"/>
          <w:szCs w:val="24"/>
        </w:rPr>
        <w:t>nigricornis</w:t>
      </w:r>
      <w:proofErr w:type="spellEnd"/>
      <w:r w:rsidRPr="00753ECF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1"/>
        <w:gridCol w:w="2451"/>
        <w:gridCol w:w="4571"/>
        <w:gridCol w:w="1445"/>
        <w:gridCol w:w="1414"/>
        <w:gridCol w:w="2412"/>
      </w:tblGrid>
      <w:tr w:rsidR="00B91E5B" w:rsidRPr="00753ECF" w:rsidTr="00B91E5B">
        <w:trPr>
          <w:trHeight w:val="270"/>
        </w:trPr>
        <w:tc>
          <w:tcPr>
            <w:tcW w:w="1893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roteins</w:t>
            </w:r>
          </w:p>
        </w:tc>
        <w:tc>
          <w:tcPr>
            <w:tcW w:w="2378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Domains</w:t>
            </w:r>
          </w:p>
        </w:tc>
        <w:tc>
          <w:tcPr>
            <w:tcW w:w="4601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Domain definition</w:t>
            </w:r>
          </w:p>
        </w:tc>
        <w:tc>
          <w:tcPr>
            <w:tcW w:w="1453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osition (AA)</w:t>
            </w:r>
          </w:p>
        </w:tc>
        <w:tc>
          <w:tcPr>
            <w:tcW w:w="1422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E-value</w:t>
            </w:r>
          </w:p>
        </w:tc>
        <w:tc>
          <w:tcPr>
            <w:tcW w:w="2427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753ECF">
              <w:rPr>
                <w:rFonts w:ascii="Times New Roman" w:hAnsi="Times New Roman" w:cs="Times New Roman"/>
                <w:sz w:val="24"/>
                <w:szCs w:val="24"/>
              </w:rPr>
              <w:t xml:space="preserve"> family</w:t>
            </w:r>
          </w:p>
        </w:tc>
      </w:tr>
      <w:tr w:rsidR="00B91E5B" w:rsidRPr="00753ECF" w:rsidTr="00B91E5B">
        <w:trPr>
          <w:trHeight w:val="270"/>
        </w:trPr>
        <w:tc>
          <w:tcPr>
            <w:tcW w:w="189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CnigCSP1</w:t>
            </w:r>
          </w:p>
        </w:tc>
        <w:tc>
          <w:tcPr>
            <w:tcW w:w="237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2690547" wp14:editId="01FC43D9">
                  <wp:extent cx="1001864" cy="692470"/>
                  <wp:effectExtent l="0" t="0" r="8255" b="0"/>
                  <wp:docPr id="21" name="图片 21" descr="C:\Users\lenovo\Desktop\CSP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lenovo\Desktop\CSP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6545" cy="695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nsect pheromone-binding family, A10/OS-D</w:t>
            </w:r>
          </w:p>
        </w:tc>
        <w:tc>
          <w:tcPr>
            <w:tcW w:w="145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58 to 150</w:t>
            </w:r>
          </w:p>
        </w:tc>
        <w:tc>
          <w:tcPr>
            <w:tcW w:w="142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5.90E-34</w:t>
            </w:r>
          </w:p>
        </w:tc>
        <w:tc>
          <w:tcPr>
            <w:tcW w:w="242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PR005055 OS_D_A10/</w:t>
            </w:r>
            <w:proofErr w:type="spellStart"/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ebIII</w:t>
            </w:r>
            <w:proofErr w:type="spellEnd"/>
          </w:p>
        </w:tc>
      </w:tr>
      <w:tr w:rsidR="00B91E5B" w:rsidRPr="00753ECF" w:rsidTr="00B91E5B">
        <w:trPr>
          <w:trHeight w:val="270"/>
        </w:trPr>
        <w:tc>
          <w:tcPr>
            <w:tcW w:w="189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CnigCSP2</w:t>
            </w:r>
          </w:p>
        </w:tc>
        <w:tc>
          <w:tcPr>
            <w:tcW w:w="2378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5C38125" wp14:editId="783E53D0">
                  <wp:extent cx="874643" cy="745122"/>
                  <wp:effectExtent l="0" t="0" r="1905" b="0"/>
                  <wp:docPr id="22" name="图片 22" descr="C:\Users\lenovo\Desktop\CSP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lenovo\Desktop\CSP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8665" cy="7485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nsect pheromone-binding family, A10/OS-D</w:t>
            </w:r>
          </w:p>
        </w:tc>
        <w:tc>
          <w:tcPr>
            <w:tcW w:w="145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31 to 124</w:t>
            </w:r>
          </w:p>
        </w:tc>
        <w:tc>
          <w:tcPr>
            <w:tcW w:w="1422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1.60E-24</w:t>
            </w:r>
          </w:p>
        </w:tc>
        <w:tc>
          <w:tcPr>
            <w:tcW w:w="2427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PR005055 OS_D_A10/</w:t>
            </w:r>
            <w:proofErr w:type="spellStart"/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ebIII</w:t>
            </w:r>
            <w:proofErr w:type="spellEnd"/>
          </w:p>
        </w:tc>
      </w:tr>
      <w:tr w:rsidR="00B91E5B" w:rsidRPr="00753ECF" w:rsidTr="00B91E5B">
        <w:trPr>
          <w:trHeight w:val="270"/>
        </w:trPr>
        <w:tc>
          <w:tcPr>
            <w:tcW w:w="189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CnigCSP3</w:t>
            </w:r>
          </w:p>
        </w:tc>
        <w:tc>
          <w:tcPr>
            <w:tcW w:w="2378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A224E93" wp14:editId="612D0231">
                  <wp:extent cx="1049573" cy="726237"/>
                  <wp:effectExtent l="0" t="0" r="0" b="0"/>
                  <wp:docPr id="23" name="图片 23" descr="C:\Users\lenovo\Desktop\CSP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lenovo\Desktop\CSP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1112" cy="727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nsect pheromone-binding family, A10/OS-D</w:t>
            </w:r>
          </w:p>
        </w:tc>
        <w:tc>
          <w:tcPr>
            <w:tcW w:w="145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43 to 134</w:t>
            </w:r>
          </w:p>
        </w:tc>
        <w:tc>
          <w:tcPr>
            <w:tcW w:w="1422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4.50E-32</w:t>
            </w:r>
          </w:p>
        </w:tc>
        <w:tc>
          <w:tcPr>
            <w:tcW w:w="2427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PR005055 OS_D_A10/</w:t>
            </w:r>
            <w:proofErr w:type="spellStart"/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ebIII</w:t>
            </w:r>
            <w:proofErr w:type="spellEnd"/>
          </w:p>
        </w:tc>
      </w:tr>
      <w:tr w:rsidR="00B91E5B" w:rsidRPr="00753ECF" w:rsidTr="00B91E5B">
        <w:trPr>
          <w:trHeight w:val="270"/>
        </w:trPr>
        <w:tc>
          <w:tcPr>
            <w:tcW w:w="189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CnigCSP4</w:t>
            </w:r>
          </w:p>
        </w:tc>
        <w:tc>
          <w:tcPr>
            <w:tcW w:w="2378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6B9F2C3" wp14:editId="76A2D7F6">
                  <wp:extent cx="1032367" cy="723569"/>
                  <wp:effectExtent l="0" t="0" r="0" b="635"/>
                  <wp:docPr id="24" name="图片 24" descr="C:\Users\lenovo\Desktop\CSP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lenovo\Desktop\CSP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2417" cy="7236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nsect pheromone-binding family, A10/OS-D</w:t>
            </w:r>
          </w:p>
        </w:tc>
        <w:tc>
          <w:tcPr>
            <w:tcW w:w="145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54 to 147</w:t>
            </w:r>
          </w:p>
        </w:tc>
        <w:tc>
          <w:tcPr>
            <w:tcW w:w="1422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2.10E-25</w:t>
            </w:r>
          </w:p>
        </w:tc>
        <w:tc>
          <w:tcPr>
            <w:tcW w:w="2427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PR005055 OS_D_A10/</w:t>
            </w:r>
            <w:proofErr w:type="spellStart"/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ebIII</w:t>
            </w:r>
            <w:proofErr w:type="spellEnd"/>
          </w:p>
        </w:tc>
      </w:tr>
      <w:tr w:rsidR="00B91E5B" w:rsidRPr="00753ECF" w:rsidTr="00B91E5B">
        <w:trPr>
          <w:trHeight w:val="270"/>
        </w:trPr>
        <w:tc>
          <w:tcPr>
            <w:tcW w:w="189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CnigCSP5</w:t>
            </w:r>
          </w:p>
        </w:tc>
        <w:tc>
          <w:tcPr>
            <w:tcW w:w="2378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043F040" wp14:editId="2964B911">
                  <wp:extent cx="890547" cy="737382"/>
                  <wp:effectExtent l="0" t="0" r="5080" b="5715"/>
                  <wp:docPr id="25" name="图片 25" descr="C:\Users\lenovo\Desktop\CSP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lenovo\Desktop\CSP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4852" cy="7409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nsect pheromone-binding family, A10/OS-D</w:t>
            </w:r>
          </w:p>
        </w:tc>
        <w:tc>
          <w:tcPr>
            <w:tcW w:w="145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26 to 120</w:t>
            </w:r>
          </w:p>
        </w:tc>
        <w:tc>
          <w:tcPr>
            <w:tcW w:w="1422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1.40E-22</w:t>
            </w:r>
          </w:p>
        </w:tc>
        <w:tc>
          <w:tcPr>
            <w:tcW w:w="2427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PR005055 OS_D_A10/</w:t>
            </w:r>
            <w:proofErr w:type="spellStart"/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ebIII</w:t>
            </w:r>
            <w:proofErr w:type="spellEnd"/>
          </w:p>
        </w:tc>
      </w:tr>
      <w:tr w:rsidR="00B91E5B" w:rsidRPr="00753ECF" w:rsidTr="00B91E5B">
        <w:trPr>
          <w:trHeight w:val="270"/>
        </w:trPr>
        <w:tc>
          <w:tcPr>
            <w:tcW w:w="189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nigCSP6</w:t>
            </w:r>
          </w:p>
        </w:tc>
        <w:tc>
          <w:tcPr>
            <w:tcW w:w="2378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81C97A5" wp14:editId="1BF25FF2">
                  <wp:extent cx="850790" cy="724650"/>
                  <wp:effectExtent l="0" t="0" r="6985" b="0"/>
                  <wp:docPr id="26" name="图片 26" descr="C:\Users\lenovo\Desktop\CSP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lenovo\Desktop\CSP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3468" cy="7269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nsect pheromone-binding family, A10/OS-D</w:t>
            </w:r>
          </w:p>
        </w:tc>
        <w:tc>
          <w:tcPr>
            <w:tcW w:w="145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26 to 119</w:t>
            </w:r>
          </w:p>
        </w:tc>
        <w:tc>
          <w:tcPr>
            <w:tcW w:w="1422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1.10E-32</w:t>
            </w:r>
          </w:p>
        </w:tc>
        <w:tc>
          <w:tcPr>
            <w:tcW w:w="2427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PR005055 OS_D_A10/</w:t>
            </w:r>
            <w:proofErr w:type="spellStart"/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ebIII</w:t>
            </w:r>
            <w:proofErr w:type="spellEnd"/>
          </w:p>
        </w:tc>
      </w:tr>
      <w:tr w:rsidR="00B91E5B" w:rsidRPr="00753ECF" w:rsidTr="00B91E5B">
        <w:trPr>
          <w:trHeight w:val="270"/>
        </w:trPr>
        <w:tc>
          <w:tcPr>
            <w:tcW w:w="189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CnigCSP7</w:t>
            </w:r>
          </w:p>
        </w:tc>
        <w:tc>
          <w:tcPr>
            <w:tcW w:w="2378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C5799EF" wp14:editId="07B9498F">
                  <wp:extent cx="978011" cy="778406"/>
                  <wp:effectExtent l="0" t="0" r="0" b="3175"/>
                  <wp:docPr id="27" name="图片 27" descr="C:\Users\lenovo\Desktop\CSP1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lenovo\Desktop\CSP1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95" cy="7783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nsect pheromone-binding family, A10/OS-D</w:t>
            </w:r>
          </w:p>
        </w:tc>
        <w:tc>
          <w:tcPr>
            <w:tcW w:w="145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49 to 134</w:t>
            </w:r>
          </w:p>
        </w:tc>
        <w:tc>
          <w:tcPr>
            <w:tcW w:w="1422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3.90E-16</w:t>
            </w:r>
          </w:p>
        </w:tc>
        <w:tc>
          <w:tcPr>
            <w:tcW w:w="2427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PR005055 OS_D_A10/</w:t>
            </w:r>
            <w:proofErr w:type="spellStart"/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ebIII</w:t>
            </w:r>
            <w:proofErr w:type="spellEnd"/>
          </w:p>
        </w:tc>
      </w:tr>
      <w:tr w:rsidR="00B91E5B" w:rsidRPr="00753ECF" w:rsidTr="00B91E5B">
        <w:trPr>
          <w:trHeight w:val="270"/>
        </w:trPr>
        <w:tc>
          <w:tcPr>
            <w:tcW w:w="189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CnigCSP8</w:t>
            </w:r>
          </w:p>
        </w:tc>
        <w:tc>
          <w:tcPr>
            <w:tcW w:w="2378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A479D5B" wp14:editId="586CA4EB">
                  <wp:extent cx="850790" cy="715702"/>
                  <wp:effectExtent l="0" t="0" r="6985" b="8255"/>
                  <wp:docPr id="28" name="图片 28" descr="C:\Users\lenovo\Desktop\CSP1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lenovo\Desktop\CSP1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1657" cy="7164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nsect pheromone-binding family, A10/OS-D</w:t>
            </w:r>
          </w:p>
        </w:tc>
        <w:tc>
          <w:tcPr>
            <w:tcW w:w="145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31 to 120</w:t>
            </w:r>
          </w:p>
        </w:tc>
        <w:tc>
          <w:tcPr>
            <w:tcW w:w="1422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3.70E-21</w:t>
            </w:r>
          </w:p>
        </w:tc>
        <w:tc>
          <w:tcPr>
            <w:tcW w:w="2427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PR005055 OS_D_A10/</w:t>
            </w:r>
            <w:proofErr w:type="spellStart"/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ebIII</w:t>
            </w:r>
            <w:proofErr w:type="spellEnd"/>
          </w:p>
        </w:tc>
      </w:tr>
      <w:tr w:rsidR="00B91E5B" w:rsidRPr="00753ECF" w:rsidTr="00B91E5B">
        <w:trPr>
          <w:trHeight w:val="270"/>
        </w:trPr>
        <w:tc>
          <w:tcPr>
            <w:tcW w:w="189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CnigCSP9</w:t>
            </w:r>
          </w:p>
        </w:tc>
        <w:tc>
          <w:tcPr>
            <w:tcW w:w="2378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AFFA4AF" wp14:editId="1C5DBB32">
                  <wp:extent cx="1423283" cy="699931"/>
                  <wp:effectExtent l="0" t="0" r="5715" b="5080"/>
                  <wp:docPr id="29" name="图片 29" descr="C:\Users\lenovo\Desktop\CSP1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lenovo\Desktop\CSP1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4635" cy="7005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1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nsect pheromone-binding family, A10/OS-D</w:t>
            </w:r>
          </w:p>
        </w:tc>
        <w:tc>
          <w:tcPr>
            <w:tcW w:w="1453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1 to 82 and 110 to 204</w:t>
            </w:r>
          </w:p>
        </w:tc>
        <w:tc>
          <w:tcPr>
            <w:tcW w:w="1422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2.3E-24 and 4.8E-33</w:t>
            </w:r>
          </w:p>
        </w:tc>
        <w:tc>
          <w:tcPr>
            <w:tcW w:w="2427" w:type="dxa"/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PR005055 OS_D_A10/</w:t>
            </w:r>
            <w:proofErr w:type="spellStart"/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ebIII</w:t>
            </w:r>
            <w:proofErr w:type="spellEnd"/>
          </w:p>
        </w:tc>
      </w:tr>
      <w:tr w:rsidR="00B91E5B" w:rsidRPr="00753ECF" w:rsidTr="00B91E5B">
        <w:trPr>
          <w:trHeight w:val="270"/>
        </w:trPr>
        <w:tc>
          <w:tcPr>
            <w:tcW w:w="1893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CnigCSP10</w:t>
            </w:r>
          </w:p>
        </w:tc>
        <w:tc>
          <w:tcPr>
            <w:tcW w:w="2378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2E33D09" wp14:editId="72A9743C">
                  <wp:extent cx="874644" cy="718041"/>
                  <wp:effectExtent l="0" t="0" r="1905" b="6350"/>
                  <wp:docPr id="30" name="图片 30" descr="C:\Users\lenovo\Desktop\CSP1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lenovo\Desktop\CSP1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7570" cy="7204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1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nsect pheromone-binding family, A10/OS-D</w:t>
            </w:r>
          </w:p>
        </w:tc>
        <w:tc>
          <w:tcPr>
            <w:tcW w:w="1453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27 to 121</w:t>
            </w:r>
          </w:p>
        </w:tc>
        <w:tc>
          <w:tcPr>
            <w:tcW w:w="1422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1.60E-34</w:t>
            </w:r>
          </w:p>
        </w:tc>
        <w:tc>
          <w:tcPr>
            <w:tcW w:w="2427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B91E5B" w:rsidRPr="00753ECF" w:rsidRDefault="00B91E5B" w:rsidP="0082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IPR005055 OS_D_A10/</w:t>
            </w:r>
            <w:proofErr w:type="spellStart"/>
            <w:r w:rsidRPr="00753ECF">
              <w:rPr>
                <w:rFonts w:ascii="Times New Roman" w:hAnsi="Times New Roman" w:cs="Times New Roman"/>
                <w:sz w:val="24"/>
                <w:szCs w:val="24"/>
              </w:rPr>
              <w:t>PebIII</w:t>
            </w:r>
            <w:proofErr w:type="spellEnd"/>
          </w:p>
        </w:tc>
      </w:tr>
    </w:tbl>
    <w:p w:rsidR="00B91E5B" w:rsidRPr="00753ECF" w:rsidRDefault="00B91E5B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91E5B" w:rsidRPr="00753ECF" w:rsidRDefault="00B91E5B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91E5B" w:rsidRPr="00753ECF" w:rsidRDefault="00B91E5B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91E5B" w:rsidRPr="00753ECF" w:rsidRDefault="00B91E5B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B91E5B" w:rsidRPr="00753ECF" w:rsidSect="00B91E5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0" w:name="_GoBack"/>
      <w:bookmarkEnd w:id="0"/>
    </w:p>
    <w:p w:rsidR="00E35CC0" w:rsidRPr="00753ECF" w:rsidRDefault="00E35CC0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3ECF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8274BD">
        <w:rPr>
          <w:rFonts w:ascii="Times New Roman" w:hAnsi="Times New Roman" w:cs="Times New Roman" w:hint="eastAsia"/>
          <w:sz w:val="24"/>
          <w:szCs w:val="24"/>
        </w:rPr>
        <w:t>7</w:t>
      </w:r>
      <w:r w:rsidRPr="00753ECF">
        <w:rPr>
          <w:rFonts w:ascii="Times New Roman" w:hAnsi="Times New Roman" w:cs="Times New Roman"/>
          <w:sz w:val="24"/>
          <w:szCs w:val="24"/>
        </w:rPr>
        <w:t xml:space="preserve"> Primers used for </w:t>
      </w:r>
      <w:proofErr w:type="spellStart"/>
      <w:r w:rsidRPr="00753ECF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753ECF">
        <w:rPr>
          <w:rFonts w:ascii="Times New Roman" w:hAnsi="Times New Roman" w:cs="Times New Roman"/>
          <w:sz w:val="24"/>
          <w:szCs w:val="24"/>
        </w:rPr>
        <w:t>-PCR.</w:t>
      </w:r>
    </w:p>
    <w:tbl>
      <w:tblPr>
        <w:tblW w:w="9782" w:type="dxa"/>
        <w:tblInd w:w="-318" w:type="dxa"/>
        <w:tblLook w:val="04A0" w:firstRow="1" w:lastRow="0" w:firstColumn="1" w:lastColumn="0" w:noHBand="0" w:noVBand="1"/>
      </w:tblPr>
      <w:tblGrid>
        <w:gridCol w:w="1560"/>
        <w:gridCol w:w="3969"/>
        <w:gridCol w:w="4253"/>
      </w:tblGrid>
      <w:tr w:rsidR="00E35CC0" w:rsidRPr="00753ECF" w:rsidTr="00705288">
        <w:trPr>
          <w:trHeight w:val="390"/>
        </w:trPr>
        <w:tc>
          <w:tcPr>
            <w:tcW w:w="156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396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orward primers (5’-3’)</w:t>
            </w:r>
          </w:p>
        </w:tc>
        <w:tc>
          <w:tcPr>
            <w:tcW w:w="425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everse primers (5’-3’)</w:t>
            </w:r>
          </w:p>
        </w:tc>
      </w:tr>
      <w:tr w:rsidR="00E35CC0" w:rsidRPr="00753ECF" w:rsidTr="00705288">
        <w:trPr>
          <w:trHeight w:val="375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gOBP1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AGGCAGACACCCTCCT</w:t>
            </w:r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AGCCAGTCGTATATTGTCT</w:t>
            </w:r>
          </w:p>
        </w:tc>
      </w:tr>
      <w:tr w:rsidR="00E35CC0" w:rsidRPr="00753ECF" w:rsidTr="00705288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gOBP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TGTCTCCCAGCGAAC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TCACCCTTCGTCGGAT</w:t>
            </w:r>
          </w:p>
        </w:tc>
      </w:tr>
      <w:tr w:rsidR="00E35CC0" w:rsidRPr="00753ECF" w:rsidTr="00705288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gOBP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ACCATGACGTTTGCTTC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ACGTGTCGTTGCATTCGT</w:t>
            </w:r>
          </w:p>
        </w:tc>
      </w:tr>
      <w:tr w:rsidR="00E35CC0" w:rsidRPr="00753ECF" w:rsidTr="00705288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gOBP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GATACGACATGTGGG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TGCACGGCACTTGGTAT</w:t>
            </w:r>
          </w:p>
        </w:tc>
      </w:tr>
      <w:tr w:rsidR="00E35CC0" w:rsidRPr="00753ECF" w:rsidTr="00705288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gOBP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TACTCGACGCAGCACCT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TTTGCTGGGATGAGCC</w:t>
            </w:r>
          </w:p>
        </w:tc>
      </w:tr>
      <w:tr w:rsidR="00E35CC0" w:rsidRPr="00753ECF" w:rsidTr="00705288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gOBP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CCTACCTGTCGCCGTG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TTGAGCCCACCGAGACTA</w:t>
            </w:r>
          </w:p>
        </w:tc>
      </w:tr>
      <w:tr w:rsidR="00E35CC0" w:rsidRPr="00753ECF" w:rsidTr="00705288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gOBP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GCACCCACCAGAC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TGCCTTGCCAGTCTTG</w:t>
            </w:r>
          </w:p>
        </w:tc>
      </w:tr>
      <w:tr w:rsidR="00E35CC0" w:rsidRPr="00753ECF" w:rsidTr="00705288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gOBP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TCCTGCAGCCATGAACTG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ATCGGTATGACATTTTAGCCCT</w:t>
            </w:r>
          </w:p>
        </w:tc>
      </w:tr>
      <w:tr w:rsidR="00E35CC0" w:rsidRPr="00753ECF" w:rsidTr="00705288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gOBP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TCTACCACCACTCCGT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GTCCATGTCACTCCCCG</w:t>
            </w:r>
          </w:p>
        </w:tc>
      </w:tr>
      <w:tr w:rsidR="00E35CC0" w:rsidRPr="00753ECF" w:rsidTr="00705288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gOBP1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ATACACTGCCTGACGGA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AGCAGCGACGCAATCG</w:t>
            </w:r>
          </w:p>
        </w:tc>
      </w:tr>
      <w:tr w:rsidR="00E35CC0" w:rsidRPr="00753ECF" w:rsidTr="00705288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gOBP1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GGCGAGGTGTTTCAC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TCACTGGGGTCGTGCT</w:t>
            </w:r>
          </w:p>
        </w:tc>
      </w:tr>
      <w:tr w:rsidR="00E35CC0" w:rsidRPr="00753ECF" w:rsidTr="00705288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gOBP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AAGGACTCCAGGAAGG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CGCAGCATTCACGTTGT</w:t>
            </w:r>
          </w:p>
        </w:tc>
      </w:tr>
      <w:tr w:rsidR="00E35CC0" w:rsidRPr="00753ECF" w:rsidTr="00705288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gCSP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CACCGGCCTTCCA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TACTGTCGTAGCGTGTAGT</w:t>
            </w:r>
          </w:p>
        </w:tc>
      </w:tr>
      <w:tr w:rsidR="00E35CC0" w:rsidRPr="00753ECF" w:rsidTr="00705288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gCSP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CTTATGTGACCCCGGA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AAGAGGTCGGGGTGTTTC</w:t>
            </w:r>
          </w:p>
        </w:tc>
      </w:tr>
      <w:tr w:rsidR="00E35CC0" w:rsidRPr="00753ECF" w:rsidTr="00705288">
        <w:trPr>
          <w:trHeight w:val="3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gCSP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TTCCTGACGCCCTG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GCCTCCAGGCGTTT</w:t>
            </w:r>
          </w:p>
        </w:tc>
      </w:tr>
      <w:tr w:rsidR="00E35CC0" w:rsidRPr="00753ECF" w:rsidTr="00705288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gCSP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TCTGACGCAACAGCCA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ACTTGAGGAGGCGTTCG</w:t>
            </w:r>
          </w:p>
        </w:tc>
      </w:tr>
      <w:tr w:rsidR="00E35CC0" w:rsidRPr="00753ECF" w:rsidTr="00705288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gCSP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TTGCACTTTCGCTGCT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ATGCGGTCCTTGTTGGC</w:t>
            </w:r>
          </w:p>
        </w:tc>
      </w:tr>
      <w:tr w:rsidR="00E35CC0" w:rsidRPr="00753ECF" w:rsidTr="00705288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gCSP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AGTCGTAGCATTTCTC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CAGGCGCTCGTTGTGTA</w:t>
            </w:r>
          </w:p>
        </w:tc>
      </w:tr>
      <w:tr w:rsidR="00E35CC0" w:rsidRPr="00753ECF" w:rsidTr="00705288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gCSP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AGATGCCCTGCGATGA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TCTCACTGTCTCAGCGTT</w:t>
            </w:r>
          </w:p>
        </w:tc>
      </w:tr>
      <w:tr w:rsidR="00E35CC0" w:rsidRPr="00753ECF" w:rsidTr="00705288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gCSP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ACCTGACAACCAAAAGAA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CTCCCAGTGCTTGCG</w:t>
            </w:r>
          </w:p>
        </w:tc>
      </w:tr>
      <w:tr w:rsidR="00E35CC0" w:rsidRPr="00753ECF" w:rsidTr="00705288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nigCSP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CGACCGGCTACTC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GCGTCTGGGATGACTTC</w:t>
            </w:r>
          </w:p>
        </w:tc>
      </w:tr>
      <w:tr w:rsidR="00E35CC0" w:rsidRPr="00753ECF" w:rsidTr="00705288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gCSP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CCTGACCCTCGTTCTC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GCGCTCATTGTTGAGGAT</w:t>
            </w:r>
          </w:p>
        </w:tc>
      </w:tr>
      <w:tr w:rsidR="00E35CC0" w:rsidRPr="00753ECF" w:rsidTr="00705288">
        <w:trPr>
          <w:trHeight w:val="3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gOR</w:t>
            </w:r>
            <w:r w:rsidR="00B8723B"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GCCCATCTGTGTGGTT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CTGCCTCATCGTCTCC</w:t>
            </w:r>
          </w:p>
        </w:tc>
      </w:tr>
      <w:tr w:rsidR="00E35CC0" w:rsidRPr="00753ECF" w:rsidTr="00705288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gOR1</w:t>
            </w:r>
            <w:r w:rsidR="00B8723B"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CTGGTGAAGACAGATC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ATGTAACCAGGGAGGCG</w:t>
            </w:r>
          </w:p>
        </w:tc>
      </w:tr>
      <w:tr w:rsidR="00E35CC0" w:rsidRPr="00753ECF" w:rsidTr="00705288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gOR1</w:t>
            </w:r>
            <w:r w:rsidR="00B8723B"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ACAGGACATTAGGGGG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GGTGTCGAGCAGTATGG</w:t>
            </w:r>
          </w:p>
        </w:tc>
      </w:tr>
      <w:tr w:rsidR="00E35CC0" w:rsidRPr="00753ECF" w:rsidTr="00705288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gOR</w:t>
            </w:r>
            <w:r w:rsidR="00B8723B"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CTTTTCTTCGTGCGTGA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GCGGAATACACGTCTGC</w:t>
            </w:r>
          </w:p>
        </w:tc>
      </w:tr>
      <w:tr w:rsidR="00E35CC0" w:rsidRPr="00753ECF" w:rsidTr="00705288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gOR2</w:t>
            </w:r>
            <w:r w:rsidR="00B8723B"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GCTCAACATTCGCCAC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TCAGCAAGCACTCTGTT</w:t>
            </w:r>
          </w:p>
        </w:tc>
      </w:tr>
      <w:tr w:rsidR="00E35CC0" w:rsidRPr="00753ECF" w:rsidTr="00705288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gOR3</w:t>
            </w:r>
            <w:r w:rsidR="00B8723B"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GCCTCGACCTGTTCTT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CCTTGGTATCCTCTCGC</w:t>
            </w:r>
          </w:p>
        </w:tc>
      </w:tr>
      <w:tr w:rsidR="00E35CC0" w:rsidRPr="00753ECF" w:rsidTr="00705288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gOR3</w:t>
            </w:r>
            <w:r w:rsidR="00B8723B"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CTACGGTCAGATGGTGG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ATGGAAACCAGACGGGA</w:t>
            </w:r>
          </w:p>
        </w:tc>
      </w:tr>
      <w:tr w:rsidR="00E35CC0" w:rsidRPr="00753ECF" w:rsidTr="00705288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gOR</w:t>
            </w:r>
            <w:r w:rsidR="00B8723B"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TCGCCTCTCTAGGACA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ACGAACGTAACTCTGCT</w:t>
            </w:r>
          </w:p>
        </w:tc>
      </w:tr>
      <w:tr w:rsidR="00E35CC0" w:rsidRPr="00753ECF" w:rsidTr="00705288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gOR</w:t>
            </w:r>
            <w:r w:rsidR="00B8723B"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CTTCGTCTCGCAAATA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CTTACTGGTTTTATGCGGT</w:t>
            </w:r>
          </w:p>
        </w:tc>
      </w:tr>
      <w:tr w:rsidR="00E35CC0" w:rsidRPr="00753ECF" w:rsidTr="00705288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gOR6</w:t>
            </w:r>
            <w:r w:rsidR="00B8723B"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CACATGGGGACTCAGG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CGCCTGTGGTACTTCTTA</w:t>
            </w:r>
          </w:p>
        </w:tc>
      </w:tr>
      <w:tr w:rsidR="00E35CC0" w:rsidRPr="00753ECF" w:rsidTr="00705288">
        <w:trPr>
          <w:trHeight w:val="37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gOR</w:t>
            </w:r>
            <w:r w:rsidR="00B8723B"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GCACGCCTATCGAGCTT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ACGTCTCTCGTTCGTCC</w:t>
            </w:r>
          </w:p>
        </w:tc>
      </w:tr>
      <w:tr w:rsidR="00E35CC0" w:rsidRPr="00753ECF" w:rsidTr="00705288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gOR</w:t>
            </w:r>
            <w:r w:rsidR="00B8723B"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GTGTTCTCATGCTGG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CATACGCCGGGAAGGTG</w:t>
            </w:r>
          </w:p>
        </w:tc>
      </w:tr>
      <w:tr w:rsidR="00E35CC0" w:rsidRPr="00753ECF" w:rsidTr="00705288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AGCAAAGCCAAGACCGT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E35CC0" w:rsidRPr="00753ECF" w:rsidRDefault="00E35CC0" w:rsidP="008274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3E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CCCACCATCACACCCTG</w:t>
            </w:r>
          </w:p>
        </w:tc>
      </w:tr>
    </w:tbl>
    <w:p w:rsidR="00E35CC0" w:rsidRPr="00753ECF" w:rsidRDefault="00E35CC0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91E5B" w:rsidRPr="00753ECF" w:rsidRDefault="00B91E5B" w:rsidP="008274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91E5B" w:rsidRPr="00753ECF" w:rsidSect="00B91E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3172" w:rsidRDefault="00C53172" w:rsidP="00C65A6C">
      <w:r>
        <w:separator/>
      </w:r>
    </w:p>
  </w:endnote>
  <w:endnote w:type="continuationSeparator" w:id="0">
    <w:p w:rsidR="00C53172" w:rsidRDefault="00C53172" w:rsidP="00C65A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3172" w:rsidRDefault="00C53172" w:rsidP="00C65A6C">
      <w:r>
        <w:separator/>
      </w:r>
    </w:p>
  </w:footnote>
  <w:footnote w:type="continuationSeparator" w:id="0">
    <w:p w:rsidR="00C53172" w:rsidRDefault="00C53172" w:rsidP="00C65A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BBD"/>
    <w:rsid w:val="00021A90"/>
    <w:rsid w:val="0011491F"/>
    <w:rsid w:val="00144384"/>
    <w:rsid w:val="00197BBD"/>
    <w:rsid w:val="00267397"/>
    <w:rsid w:val="004D2815"/>
    <w:rsid w:val="005007CF"/>
    <w:rsid w:val="005B4967"/>
    <w:rsid w:val="00655B2A"/>
    <w:rsid w:val="00705288"/>
    <w:rsid w:val="00753ECF"/>
    <w:rsid w:val="008274BD"/>
    <w:rsid w:val="00882A85"/>
    <w:rsid w:val="00962D39"/>
    <w:rsid w:val="00992CE0"/>
    <w:rsid w:val="00AD50A7"/>
    <w:rsid w:val="00B8723B"/>
    <w:rsid w:val="00B91E5B"/>
    <w:rsid w:val="00BD59C2"/>
    <w:rsid w:val="00C53172"/>
    <w:rsid w:val="00C65A6C"/>
    <w:rsid w:val="00CB4CE6"/>
    <w:rsid w:val="00E35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5A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5A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5A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5A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5A6C"/>
    <w:rPr>
      <w:sz w:val="18"/>
      <w:szCs w:val="18"/>
    </w:rPr>
  </w:style>
  <w:style w:type="table" w:styleId="a5">
    <w:name w:val="Table Grid"/>
    <w:basedOn w:val="a1"/>
    <w:uiPriority w:val="59"/>
    <w:rsid w:val="00BD59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91E5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91E5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55B2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55B2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55B2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55B2A"/>
    <w:rPr>
      <w:rFonts w:ascii="Calibri" w:hAnsi="Calibri" w:cs="Calibri"/>
      <w:noProof/>
      <w:sz w:val="20"/>
    </w:rPr>
  </w:style>
  <w:style w:type="character" w:styleId="a7">
    <w:name w:val="Hyperlink"/>
    <w:basedOn w:val="a0"/>
    <w:uiPriority w:val="99"/>
    <w:unhideWhenUsed/>
    <w:rsid w:val="00655B2A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655B2A"/>
  </w:style>
  <w:style w:type="character" w:styleId="a8">
    <w:name w:val="line number"/>
    <w:basedOn w:val="a0"/>
    <w:uiPriority w:val="99"/>
    <w:semiHidden/>
    <w:unhideWhenUsed/>
    <w:rsid w:val="00655B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5A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5A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5A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5A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5A6C"/>
    <w:rPr>
      <w:sz w:val="18"/>
      <w:szCs w:val="18"/>
    </w:rPr>
  </w:style>
  <w:style w:type="table" w:styleId="a5">
    <w:name w:val="Table Grid"/>
    <w:basedOn w:val="a1"/>
    <w:uiPriority w:val="59"/>
    <w:rsid w:val="00BD59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91E5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91E5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55B2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55B2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55B2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55B2A"/>
    <w:rPr>
      <w:rFonts w:ascii="Calibri" w:hAnsi="Calibri" w:cs="Calibri"/>
      <w:noProof/>
      <w:sz w:val="20"/>
    </w:rPr>
  </w:style>
  <w:style w:type="character" w:styleId="a7">
    <w:name w:val="Hyperlink"/>
    <w:basedOn w:val="a0"/>
    <w:uiPriority w:val="99"/>
    <w:unhideWhenUsed/>
    <w:rsid w:val="00655B2A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655B2A"/>
  </w:style>
  <w:style w:type="character" w:styleId="a8">
    <w:name w:val="line number"/>
    <w:basedOn w:val="a0"/>
    <w:uiPriority w:val="99"/>
    <w:semiHidden/>
    <w:unhideWhenUsed/>
    <w:rsid w:val="00655B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7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26" Type="http://schemas.openxmlformats.org/officeDocument/2006/relationships/image" Target="media/image20.jpeg"/><Relationship Id="rId3" Type="http://schemas.openxmlformats.org/officeDocument/2006/relationships/settings" Target="settings.xml"/><Relationship Id="rId21" Type="http://schemas.openxmlformats.org/officeDocument/2006/relationships/image" Target="media/image15.jpeg"/><Relationship Id="rId34" Type="http://schemas.openxmlformats.org/officeDocument/2006/relationships/image" Target="media/image28.jpeg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5" Type="http://schemas.openxmlformats.org/officeDocument/2006/relationships/image" Target="media/image19.jpeg"/><Relationship Id="rId33" Type="http://schemas.openxmlformats.org/officeDocument/2006/relationships/image" Target="media/image27.jpeg"/><Relationship Id="rId38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29" Type="http://schemas.openxmlformats.org/officeDocument/2006/relationships/image" Target="media/image23.jpe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openxmlformats.org/officeDocument/2006/relationships/image" Target="media/image18.jpeg"/><Relationship Id="rId32" Type="http://schemas.openxmlformats.org/officeDocument/2006/relationships/image" Target="media/image26.jpeg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image" Target="media/image17.jpeg"/><Relationship Id="rId28" Type="http://schemas.openxmlformats.org/officeDocument/2006/relationships/image" Target="media/image22.jpeg"/><Relationship Id="rId36" Type="http://schemas.openxmlformats.org/officeDocument/2006/relationships/image" Target="media/image30.jpeg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31" Type="http://schemas.openxmlformats.org/officeDocument/2006/relationships/image" Target="media/image25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image" Target="media/image16.jpeg"/><Relationship Id="rId27" Type="http://schemas.openxmlformats.org/officeDocument/2006/relationships/image" Target="media/image21.jpeg"/><Relationship Id="rId30" Type="http://schemas.openxmlformats.org/officeDocument/2006/relationships/image" Target="media/image24.jpeg"/><Relationship Id="rId35" Type="http://schemas.openxmlformats.org/officeDocument/2006/relationships/image" Target="media/image2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3</Pages>
  <Words>1343</Words>
  <Characters>7659</Characters>
  <Application>Microsoft Office Word</Application>
  <DocSecurity>0</DocSecurity>
  <Lines>63</Lines>
  <Paragraphs>17</Paragraphs>
  <ScaleCrop>false</ScaleCrop>
  <Company/>
  <LinksUpToDate>false</LinksUpToDate>
  <CharactersWithSpaces>8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1</cp:revision>
  <dcterms:created xsi:type="dcterms:W3CDTF">2019-05-17T07:50:00Z</dcterms:created>
  <dcterms:modified xsi:type="dcterms:W3CDTF">2019-06-19T01:41:00Z</dcterms:modified>
</cp:coreProperties>
</file>